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57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25.png" ContentType="image/png"/>
  <Override PartName="/word/media/image2.png" ContentType="image/png"/>
  <Override PartName="/word/media/image32.png" ContentType="image/png"/>
  <Override PartName="/word/media/image26.png" ContentType="image/png"/>
  <Override PartName="/word/media/image3.png" ContentType="image/png"/>
  <Override PartName="/word/media/image33.png" ContentType="image/png"/>
  <Override PartName="/word/media/image27.png" ContentType="image/png"/>
  <Override PartName="/word/media/image4.png" ContentType="image/png"/>
  <Override PartName="/word/media/image34.png" ContentType="image/png"/>
  <Override PartName="/word/media/image28.png" ContentType="image/png"/>
  <Override PartName="/word/media/image5.png" ContentType="image/png"/>
  <Override PartName="/word/media/image35.png" ContentType="image/png"/>
  <Override PartName="/word/media/image10.png" ContentType="image/png"/>
  <Override PartName="/word/media/image47.png" ContentType="image/png"/>
  <Override PartName="/word/media/image45.png" ContentType="image/png"/>
  <Override PartName="/word/media/image46.png" ContentType="image/png"/>
  <Override PartName="/word/media/image50.png" ContentType="image/png"/>
  <Override PartName="/word/media/image13.png" ContentType="image/png"/>
  <Override PartName="/word/media/image11.png" ContentType="image/png"/>
  <Override PartName="/word/media/image48.png" ContentType="image/png"/>
  <Override PartName="/word/media/image51.png" ContentType="image/png"/>
  <Override PartName="/word/media/image52.png" ContentType="image/png"/>
  <Override PartName="/word/media/image41.png" ContentType="image/png"/>
  <Override PartName="/word/media/image53.png" ContentType="image/png"/>
  <Override PartName="/word/media/image42.png" ContentType="image/png"/>
  <Override PartName="/word/media/image54.png" ContentType="image/png"/>
  <Override PartName="/word/media/image43.png" ContentType="image/png"/>
  <Override PartName="/word/media/image55.png" ContentType="image/png"/>
  <Override PartName="/word/media/image44.png" ContentType="image/png"/>
  <Override PartName="/word/media/image56.png" ContentType="image/png"/>
  <Override PartName="/word/media/image40.png" ContentType="image/png"/>
  <Override PartName="/word/media/image30.png" ContentType="image/png"/>
  <Override PartName="/word/media/image39.png" ContentType="image/png"/>
  <Override PartName="/word/media/image9.png" ContentType="image/png"/>
  <Override PartName="/word/media/image38.png" ContentType="image/png"/>
  <Override PartName="/word/media/image8.png" ContentType="image/png"/>
  <Override PartName="/word/media/image49.png" ContentType="image/png"/>
  <Override PartName="/word/media/image12.png" ContentType="image/png"/>
  <Override PartName="/word/media/image37.png" ContentType="image/png"/>
  <Override PartName="/word/media/image7.png" ContentType="image/png"/>
  <Override PartName="/word/media/image36.png" ContentType="image/png"/>
  <Override PartName="/word/media/image6.png" ContentType="image/png"/>
  <Override PartName="/word/media/image2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Style w:val="CharChar3"/>
          <w:rFonts w:cs="Times New Roman"/>
          <w:bCs w:val="false"/>
          <w:sz w:val="24"/>
        </w:rPr>
        <w:t>Table S4.</w:t>
      </w:r>
      <w:r>
        <w:rPr/>
        <w:t xml:space="preserve"> 57 of the modeled compounds and their biological activity spectrum on the 14 targets.</w:t>
      </w:r>
    </w:p>
    <w:tbl>
      <w:tblPr>
        <w:tblW w:w="7891" w:type="dxa"/>
        <w:jc w:val="left"/>
        <w:tblInd w:w="-30" w:type="dxa"/>
        <w:tblLayout w:type="fixed"/>
        <w:tblCellMar>
          <w:top w:w="10" w:type="dxa"/>
          <w:left w:w="30" w:type="dxa"/>
          <w:bottom w:w="10" w:type="dxa"/>
          <w:right w:w="30" w:type="dxa"/>
        </w:tblCellMar>
      </w:tblPr>
      <w:tblGrid>
        <w:gridCol w:w="591"/>
        <w:gridCol w:w="801"/>
        <w:gridCol w:w="1201"/>
        <w:gridCol w:w="781"/>
        <w:gridCol w:w="816"/>
        <w:gridCol w:w="3701"/>
      </w:tblGrid>
      <w:tr>
        <w:trPr>
          <w:trHeight w:val="583" w:hRule="atLeast"/>
          <w:cantSplit w:val="true"/>
        </w:trPr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Activity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(pEC50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equenc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odel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(pEC50)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odel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tructure</w:t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>
              <w:top w:val="single" w:sz="4" w:space="0" w:color="00000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75</w:t>
              <w:br/>
              <w:t>7.78</w:t>
              <w:br/>
              <w:t>8.27</w:t>
              <w:br/>
              <w:t>8.24</w:t>
              <w:br/>
              <w:t>8.45</w:t>
              <w:br/>
              <w:t>6.46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4</w:t>
              <w:br/>
              <w:t>7.59</w:t>
              <w:br/>
              <w:t>8.38</w:t>
              <w:br/>
              <w:t>8.33</w:t>
              <w:br/>
              <w:t>8.22</w:t>
              <w:br/>
              <w:t>6.27</w:t>
              <w:br/>
              <w:t>6.65</w:t>
              <w:br/>
              <w:t>7.59</w:t>
              <w:br/>
              <w:t>8.94</w:t>
              <w:br/>
              <w:t>8.63</w:t>
              <w:br/>
              <w:t>7.96</w:t>
              <w:br/>
              <w:t>8.83</w:t>
              <w:br/>
              <w:t>7.76</w:t>
              <w:br/>
              <w:t>8.58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9</w:t>
              <w:br/>
              <w:t>0.19</w:t>
              <w:br/>
              <w:t>0.11</w:t>
              <w:br/>
              <w:t>0.09</w:t>
              <w:br/>
              <w:t>0.23</w:t>
              <w:br/>
              <w:t>0.19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</w:r>
          </w:p>
        </w:tc>
        <w:tc>
          <w:tcPr>
            <w:tcW w:w="3701" w:type="dxa"/>
            <w:tcBorders>
              <w:top w:val="single" w:sz="4" w:space="0" w:color="00000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9</w:t>
              <w:br/>
              <w:t>6.41</w:t>
              <w:br/>
              <w:t>7.08</w:t>
              <w:br/>
              <w:t>7.03</w:t>
              <w:br/>
              <w:t>7.20</w:t>
              <w:br/>
              <w:t>5.62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70</w:t>
              <w:br/>
              <w:t>6.59</w:t>
              <w:br/>
              <w:t>7.02</w:t>
              <w:br/>
              <w:t>6.99</w:t>
              <w:br/>
              <w:t>7.14</w:t>
              <w:br/>
              <w:t>5.81</w:t>
              <w:br/>
              <w:t>6.39</w:t>
              <w:br/>
              <w:t>6.35</w:t>
              <w:br/>
              <w:t>7.64</w:t>
              <w:br/>
              <w:t>7.45</w:t>
              <w:br/>
              <w:t>7.10</w:t>
              <w:br/>
              <w:t>7.62</w:t>
              <w:br/>
              <w:t>6.93</w:t>
              <w:br/>
              <w:t>7.62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</w:t>
              <w:br/>
              <w:t>0.17</w:t>
              <w:br/>
              <w:t>0.06</w:t>
              <w:br/>
              <w:t>0.04</w:t>
              <w:br/>
              <w:t>0.05</w:t>
              <w:br/>
              <w:t>0.19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6</w:t>
              <w:br/>
              <w:t>6.98</w:t>
              <w:br/>
              <w:t>8.06</w:t>
              <w:br/>
              <w:t>7.79</w:t>
              <w:br/>
              <w:t>7.48</w:t>
              <w:br/>
              <w:t>6.33</w:t>
              <w:br/>
              <w:t>untested</w:t>
              <w:br/>
              <w:t>6.18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81</w:t>
              <w:br/>
              <w:t>7.16</w:t>
              <w:br/>
              <w:t>8.00</w:t>
              <w:br/>
              <w:t>7.80</w:t>
              <w:br/>
              <w:t>7.67</w:t>
              <w:br/>
              <w:t>6.14</w:t>
              <w:br/>
              <w:t>6.37</w:t>
              <w:br/>
              <w:t>6.59</w:t>
              <w:br/>
              <w:t>8.56</w:t>
              <w:br/>
              <w:t>8.25</w:t>
              <w:br/>
              <w:t>7.76</w:t>
              <w:br/>
              <w:t>8.69</w:t>
              <w:br/>
              <w:t>7.78</w:t>
              <w:br/>
              <w:t>8.71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  <w:br/>
              <w:t>0.17</w:t>
              <w:br/>
              <w:t>0.06</w:t>
              <w:br/>
              <w:t>0.02</w:t>
              <w:br/>
              <w:t>0.19</w:t>
              <w:br/>
              <w:t>0.19</w:t>
              <w:br/>
              <w:t>n/a</w:t>
              <w:br/>
              <w:t>0.41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63</w:t>
              <w:br/>
              <w:t>7.75</w:t>
              <w:br/>
              <w:t>7.03</w:t>
              <w:br/>
              <w:t>7.30</w:t>
              <w:br/>
              <w:t>untested</w:t>
              <w:br/>
              <w:t>5.75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2</w:t>
              <w:br/>
              <w:t>6.73</w:t>
              <w:br/>
              <w:t>7.31</w:t>
              <w:br/>
              <w:t>7.40</w:t>
              <w:br/>
              <w:t>7.15</w:t>
              <w:br/>
              <w:t>5.41</w:t>
              <w:br/>
              <w:t>6.65</w:t>
              <w:br/>
              <w:t>6.47</w:t>
              <w:br/>
              <w:t>7.87</w:t>
              <w:br/>
              <w:t>7.40</w:t>
              <w:br/>
              <w:t>7.16</w:t>
              <w:br/>
              <w:t>7.79</w:t>
              <w:br/>
              <w:t>7.15</w:t>
              <w:br/>
              <w:t>7.87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</w:t>
              <w:br/>
              <w:t>1.01</w:t>
              <w:br/>
              <w:t>0.28</w:t>
              <w:br/>
              <w:t>0.09</w:t>
              <w:br/>
              <w:t>n/a</w:t>
              <w:br/>
              <w:t>0.34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82</w:t>
              <w:br/>
              <w:t>untested</w:t>
              <w:br/>
              <w:t>7.25</w:t>
              <w:br/>
              <w:t>6.84</w:t>
              <w:br/>
              <w:t>6.50</w:t>
              <w:br/>
              <w:t>4.91</w:t>
              <w:br/>
              <w:t>untested</w:t>
              <w:br/>
              <w:t>untested</w:t>
              <w:br/>
              <w:t>8.43</w:t>
              <w:br/>
              <w:t>7.30</w:t>
              <w:br/>
              <w:t>7.09</w:t>
              <w:br/>
              <w:t>8.24</w:t>
              <w:br/>
              <w:t>7.12</w:t>
              <w:br/>
              <w:t>7.70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6</w:t>
              <w:br/>
              <w:t>6.26</w:t>
              <w:br/>
              <w:t>7.20</w:t>
              <w:br/>
              <w:t>7.09</w:t>
              <w:br/>
              <w:t>7.01</w:t>
              <w:br/>
              <w:t>5.45</w:t>
              <w:br/>
              <w:t>6.69</w:t>
              <w:br/>
              <w:t>6.54</w:t>
              <w:br/>
              <w:t>7.90</w:t>
              <w:br/>
              <w:t>7.48</w:t>
              <w:br/>
              <w:t>7.06</w:t>
              <w:br/>
              <w:t>7.86</w:t>
              <w:br/>
              <w:t>6.93</w:t>
              <w:br/>
              <w:t>7.89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</w:t>
              <w:br/>
              <w:t>n/a</w:t>
              <w:br/>
              <w:t>0.05</w:t>
              <w:br/>
              <w:t>0.25</w:t>
              <w:br/>
              <w:t>0.51</w:t>
              <w:br/>
              <w:t>0.54</w:t>
              <w:br/>
              <w:t>n/a</w:t>
              <w:br/>
              <w:t>n/a</w:t>
              <w:br/>
              <w:t>0.52</w:t>
              <w:br/>
              <w:t>0.19</w:t>
              <w:br/>
              <w:t>0.02</w:t>
              <w:br/>
              <w:t>0.38</w:t>
              <w:br/>
              <w:t>0.19</w:t>
              <w:br/>
              <w:t>0.19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2</w:t>
              <w:br/>
              <w:t>5.67</w:t>
              <w:br/>
              <w:t>6.37</w:t>
              <w:br/>
              <w:t>6.22</w:t>
              <w:br/>
              <w:t>6.28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0</w:t>
              <w:br/>
              <w:t>5.86</w:t>
              <w:br/>
              <w:t>6.48</w:t>
              <w:br/>
              <w:t>6.31</w:t>
              <w:br/>
              <w:t>6.47</w:t>
              <w:br/>
              <w:t>5.50</w:t>
              <w:br/>
              <w:t>6.19</w:t>
              <w:br/>
              <w:t>5.80</w:t>
              <w:br/>
              <w:t>6.99</w:t>
              <w:br/>
              <w:t>6.95</w:t>
              <w:br/>
              <w:t>6.68</w:t>
              <w:br/>
              <w:t>6.97</w:t>
              <w:br/>
              <w:t>6.58</w:t>
              <w:br/>
              <w:t>7.20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</w:t>
              <w:br/>
              <w:t>0.19</w:t>
              <w:br/>
              <w:t>0.11</w:t>
              <w:br/>
              <w:t>0.09</w:t>
              <w:br/>
              <w:t>0.19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76</w:t>
              <w:br/>
              <w:t>untested</w:t>
              <w:br/>
              <w:t>6.98</w:t>
              <w:br/>
              <w:t>6.40</w:t>
              <w:br/>
              <w:t>5.89</w:t>
              <w:br/>
              <w:t>4.95</w:t>
              <w:br/>
              <w:t>untested</w:t>
              <w:br/>
              <w:t>untested</w:t>
              <w:br/>
              <w:t>8.31</w:t>
              <w:br/>
              <w:t>6.78</w:t>
              <w:br/>
              <w:t>6.52</w:t>
              <w:br/>
              <w:t>8.21</w:t>
              <w:br/>
              <w:t>6.88</w:t>
              <w:br/>
              <w:t>untested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2</w:t>
              <w:br/>
              <w:t>6.24</w:t>
              <w:br/>
              <w:t>7.15</w:t>
              <w:br/>
              <w:t>7.17</w:t>
              <w:br/>
              <w:t>6.99</w:t>
              <w:br/>
              <w:t>5.14</w:t>
              <w:br/>
              <w:t>6.91</w:t>
              <w:br/>
              <w:t>6.66</w:t>
              <w:br/>
              <w:t>8.01</w:t>
              <w:br/>
              <w:t>7.31</w:t>
              <w:br/>
              <w:t>6.87</w:t>
              <w:br/>
              <w:t>7.94</w:t>
              <w:br/>
              <w:t>7.07</w:t>
              <w:br/>
              <w:t>8.23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</w:t>
              <w:br/>
              <w:t>n/a</w:t>
              <w:br/>
              <w:t>0.16</w:t>
              <w:br/>
              <w:t>0.77</w:t>
              <w:br/>
              <w:t>1.10</w:t>
              <w:br/>
              <w:t>0.19</w:t>
              <w:br/>
              <w:t>n/a</w:t>
              <w:br/>
              <w:t>n/a</w:t>
              <w:br/>
              <w:t>0.30</w:t>
              <w:br/>
              <w:t>0.54</w:t>
              <w:br/>
              <w:t>0.35</w:t>
              <w:br/>
              <w:t>0.27</w:t>
              <w:br/>
              <w:t>0.18</w:t>
              <w:br/>
              <w:t>n/a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5</w:t>
              <w:br/>
              <w:t>untested</w:t>
              <w:br/>
              <w:t>7.72</w:t>
              <w:br/>
              <w:t>7.50</w:t>
              <w:br/>
              <w:t>7.57</w:t>
              <w:br/>
              <w:t>6.35</w:t>
              <w:br/>
              <w:t>untested</w:t>
              <w:br/>
              <w:t>untested</w:t>
              <w:br/>
              <w:t>8.21</w:t>
              <w:br/>
              <w:t>8.34</w:t>
              <w:br/>
              <w:t>7.50</w:t>
              <w:br/>
              <w:t>7.78</w:t>
              <w:br/>
              <w:t>7.24</w:t>
              <w:br/>
              <w:t>untested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4</w:t>
              <w:br/>
              <w:t>6.81</w:t>
              <w:br/>
              <w:t>7.79</w:t>
              <w:br/>
              <w:t>7.68</w:t>
              <w:br/>
              <w:t>7.63</w:t>
              <w:br/>
              <w:t>6.16</w:t>
              <w:br/>
              <w:t>6.54</w:t>
              <w:br/>
              <w:t>7.05</w:t>
              <w:br/>
              <w:t>8.38</w:t>
              <w:br/>
              <w:t>8.12</w:t>
              <w:br/>
              <w:t>7.69</w:t>
              <w:br/>
              <w:t>8.29</w:t>
              <w:br/>
              <w:t>7.30</w:t>
              <w:br/>
              <w:t>8.43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</w:t>
              <w:br/>
              <w:t>n/a</w:t>
              <w:br/>
              <w:t>0.07</w:t>
              <w:br/>
              <w:t>0.19</w:t>
              <w:br/>
              <w:t>0.05</w:t>
              <w:br/>
              <w:t>0.19</w:t>
              <w:br/>
              <w:t>n/a</w:t>
              <w:br/>
              <w:t>n/a</w:t>
              <w:br/>
              <w:t>0.17</w:t>
              <w:br/>
              <w:t>0.22</w:t>
              <w:br/>
              <w:t>0.19</w:t>
              <w:br/>
              <w:t>0.51</w:t>
              <w:br/>
              <w:t>0.06</w:t>
              <w:br/>
              <w:t>n/a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8</w:t>
              <w:br/>
              <w:t>5.58</w:t>
              <w:br/>
              <w:t>7.06</w:t>
              <w:br/>
              <w:t>7.00</w:t>
              <w:br/>
              <w:t>6.73</w:t>
              <w:br/>
              <w:t>untested</w:t>
              <w:br/>
              <w:t>untested</w:t>
              <w:br/>
              <w:t>5.59</w:t>
              <w:br/>
              <w:t>8.35</w:t>
              <w:br/>
              <w:t>7.23</w:t>
              <w:br/>
              <w:t>6.52</w:t>
              <w:br/>
              <w:t>untested</w:t>
              <w:br/>
              <w:t>6.80</w:t>
              <w:br/>
              <w:t>7.28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1</w:t>
              <w:br/>
              <w:t>6.62</w:t>
              <w:br/>
              <w:t>7.25</w:t>
              <w:br/>
              <w:t>7.14</w:t>
              <w:br/>
              <w:t>6.91</w:t>
              <w:br/>
              <w:t>5.40</w:t>
              <w:br/>
              <w:t>6.28</w:t>
              <w:br/>
              <w:t>6.64</w:t>
              <w:br/>
              <w:t>7.66</w:t>
              <w:br/>
              <w:t>7.29</w:t>
              <w:br/>
              <w:t>6.71</w:t>
              <w:br/>
              <w:t>7.64</w:t>
              <w:br/>
              <w:t>6.99</w:t>
              <w:br/>
              <w:t>7.47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</w:t>
              <w:br/>
              <w:t>1.04</w:t>
              <w:br/>
              <w:t>0.19</w:t>
              <w:br/>
              <w:t>0.13</w:t>
              <w:br/>
              <w:t>0.19</w:t>
              <w:br/>
              <w:t>n/a</w:t>
              <w:br/>
              <w:t>n/a</w:t>
              <w:br/>
              <w:t>1.05</w:t>
              <w:br/>
              <w:t>0.69</w:t>
              <w:br/>
              <w:t>0.05</w:t>
              <w:br/>
              <w:t>0.19</w:t>
              <w:br/>
              <w:t>n/a</w:t>
              <w:br/>
              <w:t>0.19</w:t>
              <w:br/>
              <w:t>0.19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0</w:t>
              <w:br/>
              <w:t>7.20</w:t>
              <w:br/>
              <w:t>7.94</w:t>
              <w:br/>
              <w:t>8.07</w:t>
              <w:br/>
              <w:t>8.09</w:t>
              <w:br/>
              <w:t>6.40</w:t>
              <w:br/>
              <w:t>untested</w:t>
              <w:br/>
              <w:t>7.20</w:t>
              <w:br/>
              <w:t>8.51</w:t>
              <w:br/>
              <w:t>8.53</w:t>
              <w:br/>
              <w:t>7.94</w:t>
              <w:br/>
              <w:t>8.17</w:t>
              <w:br/>
              <w:t>7.92</w:t>
              <w:br/>
              <w:t>8.20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7</w:t>
              <w:br/>
              <w:t>7.14</w:t>
              <w:br/>
              <w:t>8.02</w:t>
              <w:br/>
              <w:t>7.94</w:t>
              <w:br/>
              <w:t>7.97</w:t>
              <w:br/>
              <w:t>6.21</w:t>
              <w:br/>
              <w:t>6.32</w:t>
              <w:br/>
              <w:t>7.39</w:t>
              <w:br/>
              <w:t>8.43</w:t>
              <w:br/>
              <w:t>8.35</w:t>
              <w:br/>
              <w:t>7.75</w:t>
              <w:br/>
              <w:t>8.36</w:t>
              <w:br/>
              <w:t>7.99</w:t>
              <w:br/>
              <w:t>8.39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</w:t>
              <w:br/>
              <w:t>0.06</w:t>
              <w:br/>
              <w:t>0.09</w:t>
              <w:br/>
              <w:t>0.13</w:t>
              <w:br/>
              <w:t>0.12</w:t>
              <w:br/>
              <w:t>0.19</w:t>
              <w:br/>
              <w:t>n/a</w:t>
              <w:br/>
              <w:t>0.19</w:t>
              <w:br/>
              <w:t>0.07</w:t>
              <w:br/>
              <w:t>0.19</w:t>
              <w:br/>
              <w:t>0.19</w:t>
              <w:br/>
              <w:t>0.19</w:t>
              <w:br/>
              <w:t>0.08</w:t>
              <w:br/>
              <w:t>0.19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65</w:t>
              <w:br/>
              <w:t>untested</w:t>
              <w:br/>
              <w:t>5.71</w:t>
              <w:br/>
              <w:t>5.49</w:t>
              <w:br/>
              <w:t>5.65</w:t>
              <w:br/>
              <w:t>4.60</w:t>
              <w:br/>
              <w:t>untested</w:t>
              <w:br/>
              <w:t>untested</w:t>
              <w:br/>
              <w:t>6.38</w:t>
              <w:br/>
              <w:t>6.37</w:t>
              <w:br/>
              <w:t>5.66</w:t>
              <w:br/>
              <w:t>5.90</w:t>
              <w:br/>
              <w:t>5.65</w:t>
              <w:br/>
              <w:t>6.31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46</w:t>
              <w:br/>
              <w:t>4.87</w:t>
              <w:br/>
              <w:t>5.85</w:t>
              <w:br/>
              <w:t>5.68</w:t>
              <w:br/>
              <w:t>5.81</w:t>
              <w:br/>
              <w:t>4.06</w:t>
              <w:br/>
              <w:t>6.55</w:t>
              <w:br/>
              <w:t>5.35</w:t>
              <w:br/>
              <w:t>6.25</w:t>
              <w:br/>
              <w:t>6.34</w:t>
              <w:br/>
              <w:t>5.84</w:t>
              <w:br/>
              <w:t>6.09</w:t>
              <w:br/>
              <w:t>5.84</w:t>
              <w:br/>
              <w:t>6.50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</w:t>
              <w:br/>
              <w:t>n/a</w:t>
              <w:br/>
              <w:t>0.13</w:t>
              <w:br/>
              <w:t>0.19</w:t>
              <w:br/>
              <w:t>0.16</w:t>
              <w:br/>
              <w:t>0.55</w:t>
              <w:br/>
              <w:t>n/a</w:t>
              <w:br/>
              <w:t>n/a</w:t>
              <w:br/>
              <w:t>0.13</w:t>
              <w:br/>
              <w:t>0.03</w:t>
              <w:br/>
              <w:t>0.19</w:t>
              <w:br/>
              <w:t>0.19</w:t>
              <w:br/>
              <w:t>0.19</w:t>
              <w:br/>
              <w:t>0.19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3</w:t>
              <w:br/>
              <w:t>untested</w:t>
              <w:br/>
              <w:t>6.97</w:t>
              <w:br/>
              <w:t>6.91</w:t>
              <w:br/>
              <w:t>6.57</w:t>
              <w:br/>
              <w:t>4.86</w:t>
              <w:br/>
              <w:t>untested</w:t>
              <w:br/>
              <w:t>untested</w:t>
              <w:br/>
              <w:t>7.68</w:t>
              <w:br/>
              <w:t>untested</w:t>
              <w:br/>
              <w:t>6.72</w:t>
              <w:br/>
              <w:t>7.83</w:t>
              <w:br/>
              <w:t>6.28</w:t>
              <w:br/>
              <w:t>7.08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1</w:t>
              <w:br/>
              <w:t>5.95</w:t>
              <w:br/>
              <w:t>6.88</w:t>
              <w:br/>
              <w:t>6.79</w:t>
              <w:br/>
              <w:t>6.76</w:t>
              <w:br/>
              <w:t>5.37</w:t>
              <w:br/>
              <w:t>6.61</w:t>
              <w:br/>
              <w:t>6.36</w:t>
              <w:br/>
              <w:t>7.68</w:t>
              <w:br/>
              <w:t>7.21</w:t>
              <w:br/>
              <w:t>6.77</w:t>
              <w:br/>
              <w:t>7.64</w:t>
              <w:br/>
              <w:t>6.47</w:t>
              <w:br/>
              <w:t>7.27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</w:t>
              <w:br/>
              <w:t>n/a</w:t>
              <w:br/>
              <w:t>0.09</w:t>
              <w:br/>
              <w:t>0.12</w:t>
              <w:br/>
              <w:t>0.19</w:t>
              <w:br/>
              <w:t>0.50</w:t>
              <w:br/>
              <w:t>n/a</w:t>
              <w:br/>
              <w:t>n/a</w:t>
              <w:br/>
              <w:t>0.00</w:t>
              <w:br/>
              <w:t>n/a</w:t>
              <w:br/>
              <w:t>0.06</w:t>
              <w:br/>
              <w:t>0.19</w:t>
              <w:br/>
              <w:t>0.19</w:t>
              <w:br/>
              <w:t>0.19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7</w:t>
              <w:br/>
              <w:t>7.52</w:t>
              <w:br/>
              <w:t>8.67</w:t>
              <w:br/>
              <w:t>9.01</w:t>
              <w:br/>
              <w:t>8.79</w:t>
              <w:br/>
              <w:t>6.04</w:t>
              <w:br/>
              <w:t>untested</w:t>
              <w:br/>
              <w:t>untested</w:t>
              <w:br/>
              <w:t>9.23</w:t>
              <w:br/>
              <w:t>9.32</w:t>
              <w:br/>
              <w:t>8.70</w:t>
              <w:br/>
              <w:t>9.08</w:t>
              <w:br/>
              <w:t>8.70</w:t>
              <w:br/>
              <w:t>untested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39</w:t>
              <w:br/>
              <w:t>7.70</w:t>
              <w:br/>
              <w:t>8.75</w:t>
              <w:br/>
              <w:t>8.62</w:t>
              <w:br/>
              <w:t>8.62</w:t>
              <w:br/>
              <w:t>6.23</w:t>
              <w:br/>
              <w:t>6.17</w:t>
              <w:br/>
              <w:t>7.95</w:t>
              <w:br/>
              <w:t>9.21</w:t>
              <w:br/>
              <w:t>9.05</w:t>
              <w:br/>
              <w:t>8.51</w:t>
              <w:br/>
              <w:t>9.17</w:t>
              <w:br/>
              <w:t>8.51</w:t>
              <w:br/>
              <w:t>9.02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2</w:t>
              <w:br/>
              <w:t>0.19</w:t>
              <w:br/>
              <w:t>0.08</w:t>
              <w:br/>
              <w:t>0.40</w:t>
              <w:br/>
              <w:t>0.18</w:t>
              <w:br/>
              <w:t>0.19</w:t>
              <w:br/>
              <w:t>n/a</w:t>
              <w:br/>
              <w:t>n/a</w:t>
              <w:br/>
              <w:t>0.03</w:t>
              <w:br/>
              <w:t>0.27</w:t>
              <w:br/>
              <w:t>0.19</w:t>
              <w:br/>
              <w:t>0.09</w:t>
              <w:br/>
              <w:t>0.19</w:t>
              <w:br/>
              <w:t>n/a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6</w:t>
              <w:br/>
              <w:t>6.68</w:t>
              <w:br/>
              <w:t>7.78</w:t>
              <w:br/>
              <w:t>7.65</w:t>
              <w:br/>
              <w:t>7.15</w:t>
              <w:br/>
              <w:t>6.74</w:t>
              <w:br/>
              <w:t>7.02</w:t>
              <w:br/>
              <w:t>6.99</w:t>
              <w:br/>
              <w:t>8.51</w:t>
              <w:br/>
              <w:t>7.91</w:t>
              <w:br/>
              <w:t>7.63</w:t>
              <w:br/>
              <w:t>8.32</w:t>
              <w:br/>
              <w:t>7.21</w:t>
              <w:br/>
              <w:t>8.44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0</w:t>
              <w:br/>
              <w:t>6.87</w:t>
              <w:br/>
              <w:t>7.71</w:t>
              <w:br/>
              <w:t>7.68</w:t>
              <w:br/>
              <w:t>7.58</w:t>
              <w:br/>
              <w:t>6.40</w:t>
              <w:br/>
              <w:t>6.83</w:t>
              <w:br/>
              <w:t>6.86</w:t>
              <w:br/>
              <w:t>8.32</w:t>
              <w:br/>
              <w:t>7.96</w:t>
              <w:br/>
              <w:t>7.46</w:t>
              <w:br/>
              <w:t>8.29</w:t>
              <w:br/>
              <w:t>7.26</w:t>
              <w:br/>
              <w:t>8.40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</w:t>
              <w:br/>
              <w:t>0.19</w:t>
              <w:br/>
              <w:t>0.06</w:t>
              <w:br/>
              <w:t>0.02</w:t>
              <w:br/>
              <w:t>0.43</w:t>
              <w:br/>
              <w:t>0.34</w:t>
              <w:br/>
              <w:t>0.19</w:t>
              <w:br/>
              <w:t>0.13</w:t>
              <w:br/>
              <w:t>0.19</w:t>
              <w:br/>
              <w:t>0.05</w:t>
              <w:br/>
              <w:t>0.16</w:t>
              <w:br/>
              <w:t>0.02</w:t>
              <w:br/>
              <w:t>0.05</w:t>
              <w:br/>
              <w:t>0.04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2</w:t>
              <w:br/>
              <w:t>untested</w:t>
              <w:br/>
              <w:t>7.78</w:t>
              <w:br/>
              <w:t>7.83</w:t>
              <w:br/>
              <w:t>7.81</w:t>
              <w:br/>
              <w:t>6.31</w:t>
              <w:br/>
              <w:t>untested</w:t>
              <w:br/>
              <w:t>untested</w:t>
              <w:br/>
              <w:t>8.34</w:t>
              <w:br/>
              <w:t>8.40</w:t>
              <w:br/>
              <w:t>7.79</w:t>
              <w:br/>
              <w:t>7.95</w:t>
              <w:br/>
              <w:t>7.88</w:t>
              <w:br/>
              <w:t>8.51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6</w:t>
              <w:br/>
              <w:t>6.78</w:t>
              <w:br/>
              <w:t>7.76</w:t>
              <w:br/>
              <w:t>7.64</w:t>
              <w:br/>
              <w:t>7.71</w:t>
              <w:br/>
              <w:t>6.12</w:t>
              <w:br/>
              <w:t>6.94</w:t>
              <w:br/>
              <w:t>7.17</w:t>
              <w:br/>
              <w:t>8.40</w:t>
              <w:br/>
              <w:t>8.21</w:t>
              <w:br/>
              <w:t>7.83</w:t>
              <w:br/>
              <w:t>8.27</w:t>
              <w:br/>
              <w:t>7.69</w:t>
              <w:br/>
              <w:t>8.69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</w:t>
              <w:br/>
              <w:t>n/a</w:t>
              <w:br/>
              <w:t>0.01</w:t>
              <w:br/>
              <w:t>0.19</w:t>
              <w:br/>
              <w:t>0.10</w:t>
              <w:br/>
              <w:t>0.19</w:t>
              <w:br/>
              <w:t>n/a</w:t>
              <w:br/>
              <w:t>n/a</w:t>
              <w:br/>
              <w:t>0.06</w:t>
              <w:br/>
              <w:t>0.19</w:t>
              <w:br/>
              <w:t>0.05</w:t>
              <w:br/>
              <w:t>0.32</w:t>
              <w:br/>
              <w:t>0.19</w:t>
              <w:br/>
              <w:t>0.19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8</w:t>
              <w:br/>
              <w:t>untested</w:t>
              <w:br/>
              <w:t>7.85</w:t>
              <w:br/>
              <w:t>7.71</w:t>
              <w:br/>
              <w:t>6.95</w:t>
              <w:br/>
              <w:t>5.66</w:t>
              <w:br/>
              <w:t>untested</w:t>
              <w:br/>
              <w:t>untested</w:t>
              <w:br/>
              <w:t>9.18</w:t>
              <w:br/>
              <w:t>7.74</w:t>
              <w:br/>
              <w:t>7.34</w:t>
              <w:br/>
              <w:t>9.23</w:t>
              <w:br/>
              <w:t>7.15</w:t>
              <w:br/>
              <w:t>9.25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89</w:t>
              <w:br/>
              <w:t>6.99</w:t>
              <w:br/>
              <w:t>7.95</w:t>
              <w:br/>
              <w:t>7.90</w:t>
              <w:br/>
              <w:t>7.53</w:t>
              <w:br/>
              <w:t>5.73</w:t>
              <w:br/>
              <w:t>6.78</w:t>
              <w:br/>
              <w:t>7.29</w:t>
              <w:br/>
              <w:t>8.81</w:t>
              <w:br/>
              <w:t>7.93</w:t>
              <w:br/>
              <w:t>7.53</w:t>
              <w:br/>
              <w:t>8.78</w:t>
              <w:br/>
              <w:t>7.34</w:t>
              <w:br/>
              <w:t>8.83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</w:t>
              <w:br/>
              <w:t>n/a</w:t>
              <w:br/>
              <w:t>0.10</w:t>
              <w:br/>
              <w:t>0.19</w:t>
              <w:br/>
              <w:t>0.58</w:t>
              <w:br/>
              <w:t>0.06</w:t>
              <w:br/>
              <w:t>n/a</w:t>
              <w:br/>
              <w:t>n/a</w:t>
              <w:br/>
              <w:t>0.37</w:t>
              <w:br/>
              <w:t>0.19</w:t>
              <w:br/>
              <w:t>0.19</w:t>
              <w:br/>
              <w:t>0.45</w:t>
              <w:br/>
              <w:t>0.19</w:t>
              <w:br/>
              <w:t>0.43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37</w:t>
              <w:br/>
              <w:t>untested</w:t>
              <w:br/>
              <w:t>7.80</w:t>
              <w:br/>
              <w:t>8.10</w:t>
              <w:br/>
              <w:t>7.95</w:t>
              <w:br/>
              <w:t>6.13</w:t>
              <w:br/>
              <w:t>untested</w:t>
              <w:br/>
              <w:t>untested</w:t>
              <w:br/>
              <w:t>untested</w:t>
              <w:br/>
              <w:t>8.32</w:t>
              <w:br/>
              <w:t>7.76</w:t>
              <w:br/>
              <w:t>8.03</w:t>
              <w:br/>
              <w:t>7.71</w:t>
              <w:br/>
              <w:t>8.70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77</w:t>
              <w:br/>
              <w:t>6.96</w:t>
              <w:br/>
              <w:t>7.98</w:t>
              <w:br/>
              <w:t>7.80</w:t>
              <w:br/>
              <w:t>7.76</w:t>
              <w:br/>
              <w:t>5.94</w:t>
              <w:br/>
              <w:t>6.73</w:t>
              <w:br/>
              <w:t>7.27</w:t>
              <w:br/>
              <w:t>8.53</w:t>
              <w:br/>
              <w:t>8.34</w:t>
              <w:br/>
              <w:t>7.90</w:t>
              <w:br/>
              <w:t>8.42</w:t>
              <w:br/>
              <w:t>7.63</w:t>
              <w:br/>
              <w:t>8.85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</w:t>
              <w:br/>
              <w:t>n/a</w:t>
              <w:br/>
              <w:t>0.18</w:t>
              <w:br/>
              <w:t>0.30</w:t>
              <w:br/>
              <w:t>0.19</w:t>
              <w:br/>
              <w:t>0.19</w:t>
              <w:br/>
              <w:t>n/a</w:t>
              <w:br/>
              <w:t>n/a</w:t>
              <w:br/>
              <w:t>n/a</w:t>
              <w:br/>
              <w:t>0.02</w:t>
              <w:br/>
              <w:t>0.14</w:t>
              <w:br/>
              <w:t>0.39</w:t>
              <w:br/>
              <w:t>0.08</w:t>
              <w:br/>
              <w:t>0.15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3</w:t>
              <w:br/>
              <w:t>untested</w:t>
              <w:br/>
              <w:t>7.85</w:t>
              <w:br/>
              <w:t>8.46</w:t>
              <w:br/>
              <w:t>7.81</w:t>
              <w:br/>
              <w:t>4.60</w:t>
              <w:br/>
              <w:t>untested</w:t>
              <w:br/>
              <w:t>untested</w:t>
              <w:br/>
              <w:t>8.50</w:t>
              <w:br/>
              <w:t>8.63</w:t>
              <w:br/>
              <w:t>8.01</w:t>
              <w:br/>
              <w:t>8.24</w:t>
              <w:br/>
              <w:t>8.15</w:t>
              <w:br/>
              <w:t>8.93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62</w:t>
              <w:br/>
              <w:t>7.17</w:t>
              <w:br/>
              <w:t>8.04</w:t>
              <w:br/>
              <w:t>8.00</w:t>
              <w:br/>
              <w:t>8.00</w:t>
              <w:br/>
              <w:t>6.66</w:t>
              <w:br/>
              <w:t>6.82</w:t>
              <w:br/>
              <w:t>7.35</w:t>
              <w:br/>
              <w:t>8.54</w:t>
              <w:br/>
              <w:t>8.39</w:t>
              <w:br/>
              <w:t>7.86</w:t>
              <w:br/>
              <w:t>8.43</w:t>
              <w:br/>
              <w:t>7.96</w:t>
              <w:br/>
              <w:t>8.74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0</w:t>
              <w:br/>
              <w:t>n/a</w:t>
              <w:br/>
              <w:t>0.19</w:t>
              <w:br/>
              <w:t>0.46</w:t>
              <w:br/>
              <w:t>0.19</w:t>
              <w:br/>
              <w:t>2.05</w:t>
              <w:br/>
              <w:t>n/a</w:t>
              <w:br/>
              <w:t>n/a</w:t>
              <w:br/>
              <w:t>0.03</w:t>
              <w:br/>
              <w:t>0.24</w:t>
              <w:br/>
              <w:t>0.16</w:t>
              <w:br/>
              <w:t>0.18</w:t>
              <w:br/>
              <w:t>0.19</w:t>
              <w:br/>
              <w:t>0.19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63</w:t>
              <w:br/>
              <w:t>untested</w:t>
              <w:br/>
              <w:t>6.93</w:t>
              <w:br/>
              <w:t>6.91</w:t>
              <w:br/>
              <w:t>6.12</w:t>
              <w:br/>
              <w:t>4.97</w:t>
              <w:br/>
              <w:t>untested</w:t>
              <w:br/>
              <w:t>untested</w:t>
              <w:br/>
              <w:t>7.59</w:t>
              <w:br/>
              <w:t>6.91</w:t>
              <w:br/>
              <w:t>6.35</w:t>
              <w:br/>
              <w:t>7.23</w:t>
              <w:br/>
              <w:t>6.07</w:t>
              <w:br/>
              <w:t>7.49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1</w:t>
              <w:br/>
              <w:t>6.26</w:t>
              <w:br/>
              <w:t>7.10</w:t>
              <w:br/>
              <w:t>7.02</w:t>
              <w:br/>
              <w:t>6.73</w:t>
              <w:br/>
              <w:t>5.15</w:t>
              <w:br/>
              <w:t>6.42</w:t>
              <w:br/>
              <w:t>6.68</w:t>
              <w:br/>
              <w:t>7.69</w:t>
              <w:br/>
              <w:t>7.16</w:t>
              <w:br/>
              <w:t>6.76</w:t>
              <w:br/>
              <w:t>7.54</w:t>
              <w:br/>
              <w:t>6.41</w:t>
              <w:br/>
              <w:t>7.67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</w:t>
              <w:br/>
              <w:t>n/a</w:t>
              <w:br/>
              <w:t>0.17</w:t>
              <w:br/>
              <w:t>0.11</w:t>
              <w:br/>
              <w:t>0.61</w:t>
              <w:br/>
              <w:t>0.19</w:t>
              <w:br/>
              <w:t>n/a</w:t>
              <w:br/>
              <w:t>n/a</w:t>
              <w:br/>
              <w:t>0.10</w:t>
              <w:br/>
              <w:t>0.25</w:t>
              <w:br/>
              <w:t>0.40</w:t>
              <w:br/>
              <w:t>0.30</w:t>
              <w:br/>
              <w:t>0.34</w:t>
              <w:br/>
              <w:t>0.19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33</w:t>
              <w:br/>
              <w:t>6.06</w:t>
              <w:br/>
              <w:t>7.15</w:t>
              <w:br/>
              <w:t>6.86</w:t>
              <w:br/>
              <w:t>6.89</w:t>
              <w:br/>
              <w:t>6.07</w:t>
              <w:br/>
              <w:t>untested</w:t>
              <w:br/>
              <w:t>5.67</w:t>
              <w:br/>
              <w:t>7.97</w:t>
              <w:br/>
              <w:t>7.03</w:t>
              <w:br/>
              <w:t>6.70</w:t>
              <w:br/>
              <w:t>7.30</w:t>
              <w:br/>
              <w:t>7.74</w:t>
              <w:br/>
              <w:t>8.81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4</w:t>
              <w:br/>
              <w:t>6.25</w:t>
              <w:br/>
              <w:t>7.13</w:t>
              <w:br/>
              <w:t>7.05</w:t>
              <w:br/>
              <w:t>7.14</w:t>
              <w:br/>
              <w:t>5.71</w:t>
              <w:br/>
              <w:t>7.26</w:t>
              <w:br/>
              <w:t>6.67</w:t>
              <w:br/>
              <w:t>7.71</w:t>
              <w:br/>
              <w:t>7.59</w:t>
              <w:br/>
              <w:t>6.89</w:t>
              <w:br/>
              <w:t>7.51</w:t>
              <w:br/>
              <w:t>7.55</w:t>
              <w:br/>
              <w:t>8.62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</w:t>
              <w:br/>
              <w:t>0.19</w:t>
              <w:br/>
              <w:t>0.02</w:t>
              <w:br/>
              <w:t>0.19</w:t>
              <w:br/>
              <w:t>0.25</w:t>
              <w:br/>
              <w:t>0.35</w:t>
              <w:br/>
              <w:t>n/a</w:t>
              <w:br/>
              <w:t>1.00</w:t>
              <w:br/>
              <w:t>0.26</w:t>
              <w:br/>
              <w:t>0.57</w:t>
              <w:br/>
              <w:t>0.19</w:t>
              <w:br/>
              <w:t>0.21</w:t>
              <w:br/>
              <w:t>0.19</w:t>
              <w:br/>
              <w:t>0.19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2</w:t>
              <w:br/>
              <w:t>untested</w:t>
              <w:br/>
              <w:t>8.51</w:t>
              <w:br/>
              <w:t>8.36</w:t>
              <w:br/>
              <w:t>8.44</w:t>
              <w:br/>
              <w:t>6.46</w:t>
              <w:br/>
              <w:t>untested</w:t>
              <w:br/>
              <w:t>untested</w:t>
              <w:br/>
              <w:t>8.53</w:t>
              <w:br/>
              <w:t>8.71</w:t>
              <w:br/>
              <w:t>8.00</w:t>
              <w:br/>
              <w:t>8.63</w:t>
              <w:br/>
              <w:t>7.95</w:t>
              <w:br/>
              <w:t>8.71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8</w:t>
              <w:br/>
              <w:t>7.49</w:t>
              <w:br/>
              <w:t>8.32</w:t>
              <w:br/>
              <w:t>8.22</w:t>
              <w:br/>
              <w:t>8.16</w:t>
              <w:br/>
              <w:t>6.28</w:t>
              <w:br/>
              <w:t>6.75</w:t>
              <w:br/>
              <w:t>7.77</w:t>
              <w:br/>
              <w:t>8.94</w:t>
              <w:br/>
              <w:t>8.61</w:t>
              <w:br/>
              <w:t>7.82</w:t>
              <w:br/>
              <w:t>8.79</w:t>
              <w:br/>
              <w:t>7.76</w:t>
              <w:br/>
              <w:t>8.52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6</w:t>
              <w:br/>
              <w:t>n/a</w:t>
              <w:br/>
              <w:t>0.19</w:t>
              <w:br/>
              <w:t>0.15</w:t>
              <w:br/>
              <w:t>0.28</w:t>
              <w:br/>
              <w:t>0.19</w:t>
              <w:br/>
              <w:t>n/a</w:t>
              <w:br/>
              <w:t>n/a</w:t>
              <w:br/>
              <w:t>0.41</w:t>
              <w:br/>
              <w:t>0.10</w:t>
              <w:br/>
              <w:t>0.19</w:t>
              <w:br/>
              <w:t>0.16</w:t>
              <w:br/>
              <w:t>0.19</w:t>
              <w:br/>
              <w:t>0.19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21</w:t>
              <w:br/>
              <w:t>6.82</w:t>
              <w:br/>
              <w:t>7.90</w:t>
              <w:br/>
              <w:t>8.04</w:t>
              <w:br/>
              <w:t>7.78</w:t>
              <w:br/>
              <w:t>4.87</w:t>
              <w:br/>
              <w:t>untested</w:t>
              <w:br/>
              <w:t>untested</w:t>
              <w:br/>
              <w:t>8.53</w:t>
              <w:br/>
              <w:t>8.52</w:t>
              <w:br/>
              <w:t>8.21</w:t>
              <w:br/>
              <w:t>8.33</w:t>
              <w:br/>
              <w:t>8.10</w:t>
              <w:br/>
              <w:t>8.82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68</w:t>
              <w:br/>
              <w:t>7.09</w:t>
              <w:br/>
              <w:t>7.95</w:t>
              <w:br/>
              <w:t>7.85</w:t>
              <w:br/>
              <w:t>7.89</w:t>
              <w:br/>
              <w:t>6.00</w:t>
              <w:br/>
              <w:t>6.35</w:t>
              <w:br/>
              <w:t>7.24</w:t>
              <w:br/>
              <w:t>8.54</w:t>
              <w:br/>
              <w:t>8.33</w:t>
              <w:br/>
              <w:t>8.03</w:t>
              <w:br/>
              <w:t>8.46</w:t>
              <w:br/>
              <w:t>7.91</w:t>
              <w:br/>
              <w:t>8.63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</w:t>
              <w:br/>
              <w:t>0.27</w:t>
              <w:br/>
              <w:t>0.06</w:t>
              <w:br/>
              <w:t>0.19</w:t>
              <w:br/>
              <w:t>0.10</w:t>
              <w:br/>
              <w:t>1.13</w:t>
              <w:br/>
              <w:t>n/a</w:t>
              <w:br/>
              <w:t>n/a</w:t>
              <w:br/>
              <w:t>0.01</w:t>
              <w:br/>
              <w:t>0.19</w:t>
              <w:br/>
              <w:t>0.19</w:t>
              <w:br/>
              <w:t>0.12</w:t>
              <w:br/>
              <w:t>0.19</w:t>
              <w:br/>
              <w:t>0.19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6</w:t>
              <w:br/>
              <w:t>6.82</w:t>
              <w:br/>
              <w:t>8.21</w:t>
              <w:br/>
              <w:t>8.53</w:t>
              <w:br/>
              <w:t>8.24</w:t>
              <w:br/>
              <w:t>4.60</w:t>
              <w:br/>
              <w:t>untested</w:t>
              <w:br/>
              <w:t>untested</w:t>
              <w:br/>
              <w:t>8.96</w:t>
              <w:br/>
              <w:t>8.84</w:t>
              <w:br/>
              <w:t>9.05</w:t>
              <w:br/>
              <w:t>8.47</w:t>
              <w:br/>
              <w:t>8.44</w:t>
              <w:br/>
              <w:t>9.01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78</w:t>
              <w:br/>
              <w:t>7.07</w:t>
              <w:br/>
              <w:t>8.30</w:t>
              <w:br/>
              <w:t>8.34</w:t>
              <w:br/>
              <w:t>8.43</w:t>
              <w:br/>
              <w:t>6.31</w:t>
              <w:br/>
              <w:t>6.38</w:t>
              <w:br/>
              <w:t>8.00</w:t>
              <w:br/>
              <w:t>8.77</w:t>
              <w:br/>
              <w:t>8.64</w:t>
              <w:br/>
              <w:t>8.86</w:t>
              <w:br/>
              <w:t>8.65</w:t>
              <w:br/>
              <w:t>8.25</w:t>
              <w:br/>
              <w:t>8.82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2</w:t>
              <w:br/>
              <w:t>0.25</w:t>
              <w:br/>
              <w:t>0.09</w:t>
              <w:br/>
              <w:t>0.19</w:t>
              <w:br/>
              <w:t>0.19</w:t>
              <w:br/>
              <w:t>1.71</w:t>
              <w:br/>
              <w:t>n/a</w:t>
              <w:br/>
              <w:t>n/a</w:t>
              <w:br/>
              <w:t>0.19</w:t>
              <w:br/>
              <w:t>0.20</w:t>
              <w:br/>
              <w:t>0.19</w:t>
              <w:br/>
              <w:t>0.19</w:t>
              <w:br/>
              <w:t>0.19</w:t>
              <w:br/>
              <w:t>0.19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35</w:t>
              <w:br/>
              <w:t>untested</w:t>
              <w:br/>
              <w:t>7.88</w:t>
              <w:br/>
              <w:t>7.95</w:t>
              <w:br/>
              <w:t>8.51</w:t>
              <w:br/>
              <w:t>5.81</w:t>
              <w:br/>
              <w:t>untested</w:t>
              <w:br/>
              <w:t>untested</w:t>
              <w:br/>
              <w:t>8.47</w:t>
              <w:br/>
              <w:t>8.41</w:t>
              <w:br/>
              <w:t>8.20</w:t>
              <w:br/>
              <w:t>8.05</w:t>
              <w:br/>
              <w:t>7.81</w:t>
              <w:br/>
              <w:t>8.35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4</w:t>
              <w:br/>
              <w:t>7.12</w:t>
              <w:br/>
              <w:t>8.03</w:t>
              <w:br/>
              <w:t>7.97</w:t>
              <w:br/>
              <w:t>7.84</w:t>
              <w:br/>
              <w:t>5.68</w:t>
              <w:br/>
              <w:t>6.57</w:t>
              <w:br/>
              <w:t>7.24</w:t>
              <w:br/>
              <w:t>8.43</w:t>
              <w:br/>
              <w:t>8.24</w:t>
              <w:br/>
              <w:t>8.01</w:t>
              <w:br/>
              <w:t>8.32</w:t>
              <w:br/>
              <w:t>7.62</w:t>
              <w:br/>
              <w:t>8.39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</w:t>
              <w:br/>
              <w:t>n/a</w:t>
              <w:br/>
              <w:t>0.15</w:t>
              <w:br/>
              <w:t>0.02</w:t>
              <w:br/>
              <w:t>0.66</w:t>
              <w:br/>
              <w:t>0.13</w:t>
              <w:br/>
              <w:t>n/a</w:t>
              <w:br/>
              <w:t>n/a</w:t>
              <w:br/>
              <w:t>0.04</w:t>
              <w:br/>
              <w:t>0.17</w:t>
              <w:br/>
              <w:t>0.19</w:t>
              <w:br/>
              <w:t>0.27</w:t>
              <w:br/>
              <w:t>0.19</w:t>
              <w:br/>
              <w:t>0.04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2</w:t>
              <w:br/>
              <w:t>untested</w:t>
              <w:br/>
              <w:t>7.64</w:t>
              <w:br/>
              <w:t>7.64</w:t>
              <w:br/>
              <w:t>7.68</w:t>
              <w:br/>
              <w:t>5.50</w:t>
              <w:br/>
              <w:t>untested</w:t>
              <w:br/>
              <w:t>untested</w:t>
              <w:br/>
              <w:t>8.40</w:t>
              <w:br/>
              <w:t>7.87</w:t>
              <w:br/>
              <w:t>7.78</w:t>
              <w:br/>
              <w:t>8.13</w:t>
              <w:br/>
              <w:t>7.44</w:t>
              <w:br/>
              <w:t>8.50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5</w:t>
              <w:br/>
              <w:t>6.96</w:t>
              <w:br/>
              <w:t>7.76</w:t>
              <w:br/>
              <w:t>7.56</w:t>
              <w:br/>
              <w:t>7.45</w:t>
              <w:br/>
              <w:t>5.69</w:t>
              <w:br/>
              <w:t>6.09</w:t>
              <w:br/>
              <w:t>6.92</w:t>
              <w:br/>
              <w:t>8.32</w:t>
              <w:br/>
              <w:t>7.97</w:t>
              <w:br/>
              <w:t>7.59</w:t>
              <w:br/>
              <w:t>8.32</w:t>
              <w:br/>
              <w:t>7.26</w:t>
              <w:br/>
              <w:t>8.31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3</w:t>
              <w:br/>
              <w:t>n/a</w:t>
              <w:br/>
              <w:t>0.12</w:t>
              <w:br/>
              <w:t>0.08</w:t>
              <w:br/>
              <w:t>0.22</w:t>
              <w:br/>
              <w:t>0.19</w:t>
              <w:br/>
              <w:t>n/a</w:t>
              <w:br/>
              <w:t>n/a</w:t>
              <w:br/>
              <w:t>0.08</w:t>
              <w:br/>
              <w:t>0.10</w:t>
              <w:br/>
              <w:t>0.19</w:t>
              <w:br/>
              <w:t>0.19</w:t>
              <w:br/>
              <w:t>0.19</w:t>
              <w:br/>
              <w:t>0.19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61</w:t>
              <w:br/>
              <w:t>untested</w:t>
              <w:br/>
              <w:t>8.09</w:t>
              <w:br/>
              <w:t>8.02</w:t>
              <w:br/>
              <w:t>7.57</w:t>
              <w:br/>
              <w:t>5.67</w:t>
              <w:br/>
              <w:t>untested</w:t>
              <w:br/>
              <w:t>untested</w:t>
              <w:br/>
              <w:t>8.62</w:t>
              <w:br/>
              <w:t>8.18</w:t>
              <w:br/>
              <w:t>7.89</w:t>
              <w:br/>
              <w:t>8.26</w:t>
              <w:br/>
              <w:t>7.67</w:t>
              <w:br/>
              <w:t>8.45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73</w:t>
              <w:br/>
              <w:t>7.23</w:t>
              <w:br/>
              <w:t>8.02</w:t>
              <w:br/>
              <w:t>7.83</w:t>
              <w:br/>
              <w:t>7.66</w:t>
              <w:br/>
              <w:t>6.04</w:t>
              <w:br/>
              <w:t>6.46</w:t>
              <w:br/>
              <w:t>7.41</w:t>
              <w:br/>
              <w:t>8.51</w:t>
              <w:br/>
              <w:t>8.16</w:t>
              <w:br/>
              <w:t>7.70</w:t>
              <w:br/>
              <w:t>8.43</w:t>
              <w:br/>
              <w:t>7.66</w:t>
              <w:br/>
              <w:t>8.46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</w:t>
              <w:br/>
              <w:t>n/a</w:t>
              <w:br/>
              <w:t>0.07</w:t>
              <w:br/>
              <w:t>0.19</w:t>
              <w:br/>
              <w:t>0.09</w:t>
              <w:br/>
              <w:t>0.37</w:t>
              <w:br/>
              <w:t>n/a</w:t>
              <w:br/>
              <w:t>n/a</w:t>
              <w:br/>
              <w:t>0.11</w:t>
              <w:br/>
              <w:t>0.02</w:t>
              <w:br/>
              <w:t>0.19</w:t>
              <w:br/>
              <w:t>0.17</w:t>
              <w:br/>
              <w:t>0.01</w:t>
              <w:br/>
              <w:t>0.02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0</w:t>
              <w:br/>
              <w:t>untested</w:t>
              <w:br/>
              <w:t>6.91</w:t>
              <w:br/>
              <w:t>7.04</w:t>
              <w:br/>
              <w:t>7.42</w:t>
              <w:br/>
              <w:t>5.38</w:t>
              <w:br/>
              <w:t>untested</w:t>
              <w:br/>
              <w:t>untested</w:t>
              <w:br/>
              <w:t>7.80</w:t>
              <w:br/>
              <w:t>7.70</w:t>
              <w:br/>
              <w:t>6.98</w:t>
              <w:br/>
              <w:t>7.72</w:t>
              <w:br/>
              <w:t>6.32</w:t>
              <w:br/>
              <w:t>7.16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91</w:t>
              <w:br/>
              <w:t>6.42</w:t>
              <w:br/>
              <w:t>7.10</w:t>
              <w:br/>
              <w:t>7.16</w:t>
              <w:br/>
              <w:t>7.23</w:t>
              <w:br/>
              <w:t>5.57</w:t>
              <w:br/>
              <w:t>6.87</w:t>
              <w:br/>
              <w:t>6.69</w:t>
              <w:br/>
              <w:t>7.93</w:t>
              <w:br/>
              <w:t>7.51</w:t>
              <w:br/>
              <w:t>7.06</w:t>
              <w:br/>
              <w:t>7.81</w:t>
              <w:br/>
              <w:t>6.50</w:t>
              <w:br/>
              <w:t>7.35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</w:t>
              <w:br/>
              <w:t>n/a</w:t>
              <w:br/>
              <w:t>0.19</w:t>
              <w:br/>
              <w:t>0.12</w:t>
              <w:br/>
              <w:t>0.19</w:t>
              <w:br/>
              <w:t>0.19</w:t>
              <w:br/>
              <w:t>n/a</w:t>
              <w:br/>
              <w:t>n/a</w:t>
              <w:br/>
              <w:t>0.13</w:t>
              <w:br/>
              <w:t>0.19</w:t>
              <w:br/>
              <w:t>0.07</w:t>
              <w:br/>
              <w:t>0.09</w:t>
              <w:br/>
              <w:t>0.19</w:t>
              <w:br/>
              <w:t>0.19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71</w:t>
              <w:br/>
              <w:t>untested</w:t>
              <w:br/>
              <w:t>6.87</w:t>
              <w:br/>
              <w:t>6.64</w:t>
              <w:br/>
              <w:t>6.28</w:t>
              <w:br/>
              <w:t>4.97</w:t>
              <w:br/>
              <w:t>untested</w:t>
              <w:br/>
              <w:t>untested</w:t>
              <w:br/>
              <w:t>7.68</w:t>
              <w:br/>
              <w:t>6.85</w:t>
              <w:br/>
              <w:t>6.47</w:t>
              <w:br/>
              <w:t>7.60</w:t>
              <w:br/>
              <w:t>5.68</w:t>
              <w:br/>
              <w:t>6.79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59</w:t>
              <w:br/>
              <w:t>6.24</w:t>
              <w:br/>
              <w:t>6.95</w:t>
              <w:br/>
              <w:t>6.78</w:t>
              <w:br/>
              <w:t>6.47</w:t>
              <w:br/>
              <w:t>5.05</w:t>
              <w:br/>
              <w:t>6.11</w:t>
              <w:br/>
              <w:t>6.14</w:t>
              <w:br/>
              <w:t>7.40</w:t>
              <w:br/>
              <w:t>6.94</w:t>
              <w:br/>
              <w:t>6.66</w:t>
              <w:br/>
              <w:t>7.41</w:t>
              <w:br/>
              <w:t>5.87</w:t>
              <w:br/>
              <w:t>6.98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</w:t>
              <w:br/>
              <w:t>n/a</w:t>
              <w:br/>
              <w:t>0.07</w:t>
              <w:br/>
              <w:t>0.14</w:t>
              <w:br/>
              <w:t>0.19</w:t>
              <w:br/>
              <w:t>0.07</w:t>
              <w:br/>
              <w:t>n/a</w:t>
              <w:br/>
              <w:t>n/a</w:t>
              <w:br/>
              <w:t>0.28</w:t>
              <w:br/>
              <w:t>0.08</w:t>
              <w:br/>
              <w:t>0.19</w:t>
              <w:br/>
              <w:t>0.19</w:t>
              <w:br/>
              <w:t>0.19</w:t>
              <w:br/>
              <w:t>0.19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10</w:t>
              <w:br/>
              <w:t>untested</w:t>
              <w:br/>
              <w:t>6.46</w:t>
              <w:br/>
              <w:t>6.63</w:t>
              <w:br/>
              <w:t>6.60</w:t>
              <w:br/>
              <w:t>4.60</w:t>
              <w:br/>
              <w:t>untested</w:t>
              <w:br/>
              <w:t>untested</w:t>
              <w:br/>
              <w:t>7.06</w:t>
              <w:br/>
              <w:t>6.90</w:t>
              <w:br/>
              <w:t>6.68</w:t>
              <w:br/>
              <w:t>7.07</w:t>
              <w:br/>
              <w:t>untested</w:t>
              <w:br/>
              <w:t>6.88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8</w:t>
              <w:br/>
              <w:t>6.29</w:t>
              <w:br/>
              <w:t>6.65</w:t>
              <w:br/>
              <w:t>6.54</w:t>
              <w:br/>
              <w:t>6.42</w:t>
              <w:br/>
              <w:t>5.55</w:t>
              <w:br/>
              <w:t>6.20</w:t>
              <w:br/>
              <w:t>6.09</w:t>
              <w:br/>
              <w:t>7.14</w:t>
              <w:br/>
              <w:t>6.79</w:t>
              <w:br/>
              <w:t>6.49</w:t>
              <w:br/>
              <w:t>7.15</w:t>
              <w:br/>
              <w:t>6.19</w:t>
              <w:br/>
              <w:t>6.95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</w:t>
              <w:br/>
              <w:t>n/a</w:t>
              <w:br/>
              <w:t>0.19</w:t>
              <w:br/>
              <w:t>0.09</w:t>
              <w:br/>
              <w:t>0.19</w:t>
              <w:br/>
              <w:t>0.95</w:t>
              <w:br/>
              <w:t>n/a</w:t>
              <w:br/>
              <w:t>n/a</w:t>
              <w:br/>
              <w:t>0.07</w:t>
              <w:br/>
              <w:t>0.11</w:t>
              <w:br/>
              <w:t>0.19</w:t>
              <w:br/>
              <w:t>0.07</w:t>
              <w:br/>
              <w:t>n/a</w:t>
              <w:br/>
              <w:t>0.07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1</w:t>
              <w:br/>
              <w:t>untested</w:t>
              <w:br/>
              <w:t>7.07</w:t>
              <w:br/>
              <w:t>7.45</w:t>
              <w:br/>
              <w:t>7.15</w:t>
              <w:br/>
              <w:t>4.60</w:t>
              <w:br/>
              <w:t>untested</w:t>
              <w:br/>
              <w:t>untested</w:t>
              <w:br/>
              <w:t>8.28</w:t>
              <w:br/>
              <w:t>7.82</w:t>
              <w:br/>
              <w:t>7.26</w:t>
              <w:br/>
              <w:t>7.83</w:t>
              <w:br/>
              <w:t>6.82</w:t>
              <w:br/>
              <w:t>7.57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8</w:t>
              <w:br/>
              <w:t>6.55</w:t>
              <w:br/>
              <w:t>7.39</w:t>
              <w:br/>
              <w:t>7.35</w:t>
              <w:br/>
              <w:t>7.31</w:t>
              <w:br/>
              <w:t>5.68</w:t>
              <w:br/>
              <w:t>6.84</w:t>
              <w:br/>
              <w:t>6.94</w:t>
              <w:br/>
              <w:t>8.09</w:t>
              <w:br/>
              <w:t>7.68</w:t>
              <w:br/>
              <w:t>7.38</w:t>
              <w:br/>
              <w:t>8.01</w:t>
              <w:br/>
              <w:t>7.01</w:t>
              <w:br/>
              <w:t>7.76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2</w:t>
              <w:br/>
              <w:t>n/a</w:t>
              <w:br/>
              <w:t>0.33</w:t>
              <w:br/>
              <w:t>0.10</w:t>
              <w:br/>
              <w:t>0.16</w:t>
              <w:br/>
              <w:t>1.08</w:t>
              <w:br/>
              <w:t>n/a</w:t>
              <w:br/>
              <w:t>n/a</w:t>
              <w:br/>
              <w:t>0.19</w:t>
              <w:br/>
              <w:t>0.14</w:t>
              <w:br/>
              <w:t>0.12</w:t>
              <w:br/>
              <w:t>0.17</w:t>
              <w:br/>
              <w:t>0.19</w:t>
              <w:br/>
              <w:t>0.19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71</w:t>
              <w:br/>
              <w:t>untested</w:t>
              <w:br/>
              <w:t>6.90</w:t>
              <w:br/>
              <w:t>6.97</w:t>
              <w:br/>
              <w:t>6.22</w:t>
              <w:br/>
              <w:t>4.60</w:t>
              <w:br/>
              <w:t>untested</w:t>
              <w:br/>
              <w:t>untested</w:t>
              <w:br/>
              <w:t>7.70</w:t>
              <w:br/>
              <w:t>6.96</w:t>
              <w:br/>
              <w:t>6.40</w:t>
              <w:br/>
              <w:t>7.69</w:t>
              <w:br/>
              <w:t>5.80</w:t>
              <w:br/>
              <w:t>6.67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52</w:t>
              <w:br/>
              <w:t>6.37</w:t>
              <w:br/>
              <w:t>7.00</w:t>
              <w:br/>
              <w:t>6.99</w:t>
              <w:br/>
              <w:t>6.64</w:t>
              <w:br/>
              <w:t>5.80</w:t>
              <w:br/>
              <w:t>6.19</w:t>
              <w:br/>
              <w:t>6.44</w:t>
              <w:br/>
              <w:t>7.48</w:t>
              <w:br/>
              <w:t>6.88</w:t>
              <w:br/>
              <w:t>6.59</w:t>
              <w:br/>
              <w:t>7.50</w:t>
              <w:br/>
              <w:t>5.99</w:t>
              <w:br/>
              <w:t>6.86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</w:t>
              <w:br/>
              <w:t>n/a</w:t>
              <w:br/>
              <w:t>0.10</w:t>
              <w:br/>
              <w:t>0.02</w:t>
              <w:br/>
              <w:t>0.43</w:t>
              <w:br/>
              <w:t>1.20</w:t>
              <w:br/>
              <w:t>n/a</w:t>
              <w:br/>
              <w:t>n/a</w:t>
              <w:br/>
              <w:t>0.23</w:t>
              <w:br/>
              <w:t>0.08</w:t>
              <w:br/>
              <w:t>0.19</w:t>
              <w:br/>
              <w:t>0.19</w:t>
              <w:br/>
              <w:t>0.19</w:t>
              <w:br/>
              <w:t>0.19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24</w:t>
              <w:br/>
              <w:t>untested</w:t>
              <w:br/>
              <w:t>7.61</w:t>
              <w:br/>
              <w:t>7.64</w:t>
              <w:br/>
              <w:t>7.15</w:t>
              <w:br/>
              <w:t>4.65</w:t>
              <w:br/>
              <w:t>untested</w:t>
              <w:br/>
              <w:t>untested</w:t>
              <w:br/>
              <w:t>8.08</w:t>
              <w:br/>
              <w:t>7.80</w:t>
              <w:br/>
              <w:t>7.44</w:t>
              <w:br/>
              <w:t>7.72</w:t>
              <w:br/>
              <w:t>7.04</w:t>
              <w:br/>
              <w:t>7.56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5</w:t>
              <w:br/>
              <w:t>7.38</w:t>
              <w:br/>
              <w:t>7.75</w:t>
              <w:br/>
              <w:t>7.61</w:t>
              <w:br/>
              <w:t>7.35</w:t>
              <w:br/>
              <w:t>6.60</w:t>
              <w:br/>
              <w:t>6.11</w:t>
              <w:br/>
              <w:t>7.49</w:t>
              <w:br/>
              <w:t>7.89</w:t>
              <w:br/>
              <w:t>7.61</w:t>
              <w:br/>
              <w:t>7.53</w:t>
              <w:br/>
              <w:t>7.86</w:t>
              <w:br/>
              <w:t>7.23</w:t>
              <w:br/>
              <w:t>7.69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</w:t>
              <w:br/>
              <w:t>n/a</w:t>
              <w:br/>
              <w:t>0.14</w:t>
              <w:br/>
              <w:t>0.03</w:t>
              <w:br/>
              <w:t>0.20</w:t>
              <w:br/>
              <w:t>1.94</w:t>
              <w:br/>
              <w:t>n/a</w:t>
              <w:br/>
              <w:t>n/a</w:t>
              <w:br/>
              <w:t>0.19</w:t>
              <w:br/>
              <w:t>0.19</w:t>
              <w:br/>
              <w:t>0.09</w:t>
              <w:br/>
              <w:t>0.15</w:t>
              <w:br/>
              <w:t>0.19</w:t>
              <w:br/>
              <w:t>0.12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76</w:t>
              <w:br/>
              <w:t>untested</w:t>
              <w:br/>
              <w:t>7.34</w:t>
              <w:br/>
              <w:t>7.59</w:t>
              <w:br/>
              <w:t>7.16</w:t>
              <w:br/>
              <w:t>5.21</w:t>
              <w:br/>
              <w:t>untested</w:t>
              <w:br/>
              <w:t>untested</w:t>
              <w:br/>
              <w:t>7.75</w:t>
              <w:br/>
              <w:t>7.73</w:t>
              <w:br/>
              <w:t>7.13</w:t>
              <w:br/>
              <w:t>7.72</w:t>
              <w:br/>
              <w:t>6.98</w:t>
              <w:br/>
              <w:t>7.58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94</w:t>
              <w:br/>
              <w:t>6.20</w:t>
              <w:br/>
              <w:t>7.35</w:t>
              <w:br/>
              <w:t>7.40</w:t>
              <w:br/>
              <w:t>7.23</w:t>
              <w:br/>
              <w:t>5.38</w:t>
              <w:br/>
              <w:t>6.65</w:t>
              <w:br/>
              <w:t>6.41</w:t>
              <w:br/>
              <w:t>7.93</w:t>
              <w:br/>
              <w:t>7.54</w:t>
              <w:br/>
              <w:t>7.27</w:t>
              <w:br/>
              <w:t>7.90</w:t>
              <w:br/>
              <w:t>7.17</w:t>
              <w:br/>
              <w:t>7.76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</w:t>
              <w:br/>
              <w:t>n/a</w:t>
              <w:br/>
              <w:t>0.02</w:t>
              <w:br/>
              <w:t>0.19</w:t>
              <w:br/>
              <w:t>0.06</w:t>
              <w:br/>
              <w:t>0.16</w:t>
              <w:br/>
              <w:t>n/a</w:t>
              <w:br/>
              <w:t>n/a</w:t>
              <w:br/>
              <w:t>0.19</w:t>
              <w:br/>
              <w:t>0.19</w:t>
              <w:br/>
              <w:t>0.15</w:t>
              <w:br/>
              <w:t>0.18</w:t>
              <w:br/>
              <w:t>0.19</w:t>
              <w:br/>
              <w:t>0.19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30</w:t>
              <w:br/>
              <w:t>7.03</w:t>
              <w:br/>
              <w:t>7.61</w:t>
              <w:br/>
              <w:t>7.62</w:t>
              <w:br/>
              <w:t>7.49</w:t>
              <w:br/>
              <w:t>5.57</w:t>
              <w:br/>
              <w:t>untested</w:t>
              <w:br/>
              <w:t>6.11</w:t>
              <w:br/>
              <w:t>8.36</w:t>
              <w:br/>
              <w:t>7.86</w:t>
              <w:br/>
              <w:t>7.21</w:t>
              <w:br/>
              <w:t>8.22</w:t>
              <w:br/>
              <w:t>7.04</w:t>
              <w:br/>
              <w:t>7.57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27</w:t>
              <w:br/>
              <w:t>6.84</w:t>
              <w:br/>
              <w:t>7.66</w:t>
              <w:br/>
              <w:t>7.53</w:t>
              <w:br/>
              <w:t>7.38</w:t>
              <w:br/>
              <w:t>5.76</w:t>
              <w:br/>
              <w:t>6.43</w:t>
              <w:br/>
              <w:t>6.33</w:t>
              <w:br/>
              <w:t>8.10</w:t>
              <w:br/>
              <w:t>7.82</w:t>
              <w:br/>
              <w:t>7.40</w:t>
              <w:br/>
              <w:t>8.23</w:t>
              <w:br/>
              <w:t>7.22</w:t>
              <w:br/>
              <w:t>7.76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</w:t>
              <w:br/>
              <w:t>0.19</w:t>
              <w:br/>
              <w:t>0.05</w:t>
              <w:br/>
              <w:t>0.10</w:t>
              <w:br/>
              <w:t>0.11</w:t>
              <w:br/>
              <w:t>0.19</w:t>
              <w:br/>
              <w:t>n/a</w:t>
              <w:br/>
              <w:t>0.22</w:t>
              <w:br/>
              <w:t>0.26</w:t>
              <w:br/>
              <w:t>0.05</w:t>
              <w:br/>
              <w:t>0.19</w:t>
              <w:br/>
              <w:t>0.02</w:t>
              <w:br/>
              <w:t>0.19</w:t>
              <w:br/>
              <w:t>0.19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71</w:t>
              <w:br/>
              <w:t>untested</w:t>
              <w:br/>
              <w:t>7.07</w:t>
              <w:br/>
              <w:t>7.02</w:t>
              <w:br/>
              <w:t>5.83</w:t>
              <w:br/>
              <w:t>4.60</w:t>
              <w:br/>
              <w:t>untested</w:t>
              <w:br/>
              <w:t>untested</w:t>
              <w:br/>
              <w:t>7.56</w:t>
              <w:br/>
              <w:t>6.97</w:t>
              <w:br/>
              <w:t>7.02</w:t>
              <w:br/>
              <w:t>6.98</w:t>
              <w:br/>
              <w:t>6.71</w:t>
              <w:br/>
              <w:t>7.48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52</w:t>
              <w:br/>
              <w:t>6.68</w:t>
              <w:br/>
              <w:t>7.20</w:t>
              <w:br/>
              <w:t>6.96</w:t>
              <w:br/>
              <w:t>6.59</w:t>
              <w:br/>
              <w:t>5.75</w:t>
              <w:br/>
              <w:t>5.98</w:t>
              <w:br/>
              <w:t>7.12</w:t>
              <w:br/>
              <w:t>7.27</w:t>
              <w:br/>
              <w:t>6.96</w:t>
              <w:br/>
              <w:t>7.13</w:t>
              <w:br/>
              <w:t>7.17</w:t>
              <w:br/>
              <w:t>6.90</w:t>
              <w:br/>
              <w:t>7.37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</w:t>
              <w:br/>
              <w:t>n/a</w:t>
              <w:br/>
              <w:t>0.13</w:t>
              <w:br/>
              <w:t>0.07</w:t>
              <w:br/>
              <w:t>0.77</w:t>
              <w:br/>
              <w:t>1.15</w:t>
              <w:br/>
              <w:t>n/a</w:t>
              <w:br/>
              <w:t>n/a</w:t>
              <w:br/>
              <w:t>0.30</w:t>
              <w:br/>
              <w:t>0.01</w:t>
              <w:br/>
              <w:t>0.11</w:t>
              <w:br/>
              <w:t>0.19</w:t>
              <w:br/>
              <w:t>0.19</w:t>
              <w:br/>
              <w:t>0.11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72</w:t>
              <w:br/>
              <w:t>7.37</w:t>
              <w:br/>
              <w:t>8.40</w:t>
              <w:br/>
              <w:t>8.55</w:t>
              <w:br/>
              <w:t>8.22</w:t>
              <w:br/>
              <w:t>6.35</w:t>
              <w:br/>
              <w:t>untested</w:t>
              <w:br/>
              <w:t>untested</w:t>
              <w:br/>
              <w:t>untested</w:t>
              <w:br/>
              <w:t>8.74</w:t>
              <w:br/>
              <w:t>8.45</w:t>
              <w:br/>
              <w:t>8.53</w:t>
              <w:br/>
              <w:t>8.35</w:t>
              <w:br/>
              <w:t>8.76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1</w:t>
              <w:br/>
              <w:t>7.30</w:t>
              <w:br/>
              <w:t>8.33</w:t>
              <w:br/>
              <w:t>8.36</w:t>
              <w:br/>
              <w:t>8.26</w:t>
              <w:br/>
              <w:t>6.16</w:t>
              <w:br/>
              <w:t>6.37</w:t>
              <w:br/>
              <w:t>7.23</w:t>
              <w:br/>
              <w:t>8.88</w:t>
              <w:br/>
              <w:t>8.61</w:t>
              <w:br/>
              <w:t>8.26</w:t>
              <w:br/>
              <w:t>8.83</w:t>
              <w:br/>
              <w:t>8.16</w:t>
              <w:br/>
              <w:t>8.74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</w:t>
              <w:br/>
              <w:t>0.07</w:t>
              <w:br/>
              <w:t>0.07</w:t>
              <w:br/>
              <w:t>0.19</w:t>
              <w:br/>
              <w:t>0.04</w:t>
              <w:br/>
              <w:t>0.19</w:t>
              <w:br/>
              <w:t>n/a</w:t>
              <w:br/>
              <w:t>n/a</w:t>
              <w:br/>
              <w:t>n/a</w:t>
              <w:br/>
              <w:t>0.13</w:t>
              <w:br/>
              <w:t>0.19</w:t>
              <w:br/>
              <w:t>0.30</w:t>
              <w:br/>
              <w:t>0.19</w:t>
              <w:br/>
              <w:t>0.02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35</w:t>
              <w:br/>
              <w:t>untested</w:t>
              <w:br/>
              <w:t>7.82</w:t>
              <w:br/>
              <w:t>7.97</w:t>
              <w:br/>
              <w:t>7.71</w:t>
              <w:br/>
              <w:t>5.45</w:t>
              <w:br/>
              <w:t>untested</w:t>
              <w:br/>
              <w:t>untested</w:t>
              <w:br/>
              <w:t>untested</w:t>
              <w:br/>
              <w:t>8.39</w:t>
              <w:br/>
              <w:t>7.81</w:t>
              <w:br/>
              <w:t>7.99</w:t>
              <w:br/>
              <w:t>7.65</w:t>
              <w:br/>
              <w:t>8.37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3</w:t>
              <w:br/>
              <w:t>6.81</w:t>
              <w:br/>
              <w:t>7.86</w:t>
              <w:br/>
              <w:t>7.68</w:t>
              <w:br/>
              <w:t>7.67</w:t>
              <w:br/>
              <w:t>5.64</w:t>
              <w:br/>
              <w:t>6.72</w:t>
              <w:br/>
              <w:t>7.19</w:t>
              <w:br/>
              <w:t>8.31</w:t>
              <w:br/>
              <w:t>8.20</w:t>
              <w:br/>
              <w:t>7.62</w:t>
              <w:br/>
              <w:t>8.18</w:t>
              <w:br/>
              <w:t>7.60</w:t>
              <w:br/>
              <w:t>8.43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</w:t>
              <w:br/>
              <w:t>n/a</w:t>
              <w:br/>
              <w:t>0.04</w:t>
              <w:br/>
              <w:t>0.29</w:t>
              <w:br/>
              <w:t>0.04</w:t>
              <w:br/>
              <w:t>0.19</w:t>
              <w:br/>
              <w:t>n/a</w:t>
              <w:br/>
              <w:t>n/a</w:t>
              <w:br/>
              <w:t>n/a</w:t>
              <w:br/>
              <w:t>0.19</w:t>
              <w:br/>
              <w:t>0.19</w:t>
              <w:br/>
              <w:t>0.19</w:t>
              <w:br/>
              <w:t>0.05</w:t>
              <w:br/>
              <w:t>0.06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37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0</w:t>
              <w:br/>
              <w:t>untested</w:t>
              <w:br/>
              <w:t>6.27</w:t>
              <w:br/>
              <w:t>5.93</w:t>
              <w:br/>
              <w:t>5.04</w:t>
              <w:br/>
              <w:t>4.60</w:t>
              <w:br/>
              <w:t>untested</w:t>
              <w:br/>
              <w:t>untested</w:t>
              <w:br/>
              <w:t>untested</w:t>
              <w:br/>
              <w:t>5.98</w:t>
              <w:br/>
              <w:t>5.70</w:t>
              <w:br/>
              <w:t>6.62</w:t>
              <w:br/>
              <w:t>6.37</w:t>
              <w:br/>
              <w:t>6.64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73</w:t>
              <w:br/>
              <w:t>5.41</w:t>
              <w:br/>
              <w:t>6.16</w:t>
              <w:br/>
              <w:t>5.87</w:t>
              <w:br/>
              <w:t>5.60</w:t>
              <w:br/>
              <w:t>4.31</w:t>
              <w:br/>
              <w:t>6.05</w:t>
              <w:br/>
              <w:t>5.47</w:t>
              <w:br/>
              <w:t>6.40</w:t>
              <w:br/>
              <w:t>6.17</w:t>
              <w:br/>
              <w:t>5.89</w:t>
              <w:br/>
              <w:t>6.43</w:t>
              <w:br/>
              <w:t>6.31</w:t>
              <w:br/>
              <w:t>6.83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</w:t>
              <w:br/>
              <w:t>n/a</w:t>
              <w:br/>
              <w:t>0.11</w:t>
              <w:br/>
              <w:t>0.05</w:t>
              <w:br/>
              <w:t>0.56</w:t>
              <w:br/>
              <w:t>0.29</w:t>
              <w:br/>
              <w:t>n/a</w:t>
              <w:br/>
              <w:t>n/a</w:t>
              <w:br/>
              <w:t>n/a</w:t>
              <w:br/>
              <w:t>0.19</w:t>
              <w:br/>
              <w:t>0.19</w:t>
              <w:br/>
              <w:t>0.19</w:t>
              <w:br/>
              <w:t>0.06</w:t>
              <w:br/>
              <w:t>0.19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38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3</w:t>
              <w:br/>
              <w:t>8.70</w:t>
              <w:br/>
              <w:t>7.62</w:t>
              <w:br/>
              <w:t>8.07</w:t>
              <w:br/>
              <w:t>untested</w:t>
              <w:br/>
              <w:t>5.57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38</w:t>
              <w:br/>
              <w:t>7.31</w:t>
              <w:br/>
              <w:t>7.81</w:t>
              <w:br/>
              <w:t>7.71</w:t>
              <w:br/>
              <w:t>7.54</w:t>
              <w:br/>
              <w:t>5.76</w:t>
              <w:br/>
              <w:t>6.76</w:t>
              <w:br/>
              <w:t>6.95</w:t>
              <w:br/>
              <w:t>8.24</w:t>
              <w:br/>
              <w:t>7.97</w:t>
              <w:br/>
              <w:t>7.51</w:t>
              <w:br/>
              <w:t>8.16</w:t>
              <w:br/>
              <w:t>7.48</w:t>
              <w:br/>
              <w:t>7.91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</w:t>
              <w:br/>
              <w:t>1.40</w:t>
              <w:br/>
              <w:t>0.19</w:t>
              <w:br/>
              <w:t>0.36</w:t>
              <w:br/>
              <w:t>n/a</w:t>
              <w:br/>
              <w:t>0.19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39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51</w:t>
              <w:br/>
              <w:t>6.29</w:t>
              <w:br/>
              <w:t>6.91</w:t>
              <w:br/>
              <w:t>6.35</w:t>
              <w:br/>
              <w:t>6.22</w:t>
              <w:br/>
              <w:t>5.60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45</w:t>
              <w:br/>
              <w:t>6.15</w:t>
              <w:br/>
              <w:t>6.72</w:t>
              <w:br/>
              <w:t>6.51</w:t>
              <w:br/>
              <w:t>6.62</w:t>
              <w:br/>
              <w:t>5.71</w:t>
              <w:br/>
              <w:t>6.94</w:t>
              <w:br/>
              <w:t>6.36</w:t>
              <w:br/>
              <w:t>7.21</w:t>
              <w:br/>
              <w:t>7.15</w:t>
              <w:br/>
              <w:t>6.57</w:t>
              <w:br/>
              <w:t>7.06</w:t>
              <w:br/>
              <w:t>6.52</w:t>
              <w:br/>
              <w:t>7.35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</w:t>
              <w:br/>
              <w:t>0.14</w:t>
              <w:br/>
              <w:t>0.19</w:t>
              <w:br/>
              <w:t>0.16</w:t>
              <w:br/>
              <w:t>0.40</w:t>
              <w:br/>
              <w:t>0.11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40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77</w:t>
              <w:br/>
              <w:t>6.32</w:t>
              <w:br/>
              <w:t>6.61</w:t>
              <w:br/>
              <w:t>6.12</w:t>
              <w:br/>
              <w:t>6.80</w:t>
              <w:br/>
              <w:t>5.18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52</w:t>
              <w:br/>
              <w:t>6.14</w:t>
              <w:br/>
              <w:t>6.80</w:t>
              <w:br/>
              <w:t>6.54</w:t>
              <w:br/>
              <w:t>6.99</w:t>
              <w:br/>
              <w:t>5.33</w:t>
              <w:br/>
              <w:t>6.71</w:t>
              <w:br/>
              <w:t>6.35</w:t>
              <w:br/>
              <w:t>7.21</w:t>
              <w:br/>
              <w:t>7.58</w:t>
              <w:br/>
              <w:t>7.08</w:t>
              <w:br/>
              <w:t>7.06</w:t>
              <w:br/>
              <w:t>7.40</w:t>
              <w:br/>
              <w:t>8.04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</w:t>
              <w:br/>
              <w:t>0.19</w:t>
              <w:br/>
              <w:t>0.19</w:t>
              <w:br/>
              <w:t>0.42</w:t>
              <w:br/>
              <w:t>0.19</w:t>
              <w:br/>
              <w:t>0.15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41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34</w:t>
              <w:br/>
              <w:t>7.29</w:t>
              <w:br/>
              <w:t>7.73</w:t>
              <w:br/>
              <w:t>7.81</w:t>
              <w:br/>
              <w:t>8.42</w:t>
              <w:br/>
              <w:t>6.86</w:t>
              <w:br/>
              <w:t>6.47</w:t>
              <w:br/>
              <w:t>7.37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5</w:t>
              <w:br/>
              <w:t>7.16</w:t>
              <w:br/>
              <w:t>7.85</w:t>
              <w:br/>
              <w:t>7.84</w:t>
              <w:br/>
              <w:t>8.23</w:t>
              <w:br/>
              <w:t>6.73</w:t>
              <w:br/>
              <w:t>6.33</w:t>
              <w:br/>
              <w:t>7.18</w:t>
              <w:br/>
              <w:t>8.51</w:t>
              <w:br/>
              <w:t>8.57</w:t>
              <w:br/>
              <w:t>7.91</w:t>
              <w:br/>
              <w:t>8.42</w:t>
              <w:br/>
              <w:t>7.61</w:t>
              <w:br/>
              <w:t>8.51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</w:t>
              <w:br/>
              <w:t>0.13</w:t>
              <w:br/>
              <w:t>0.12</w:t>
              <w:br/>
              <w:t>0.03</w:t>
              <w:br/>
              <w:t>0.19</w:t>
              <w:br/>
              <w:t>0.12</w:t>
              <w:br/>
              <w:t>0.14</w:t>
              <w:br/>
              <w:t>0.19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42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1</w:t>
              <w:br/>
              <w:t>6.43</w:t>
              <w:br/>
              <w:t>7.58</w:t>
              <w:br/>
              <w:t>7.00</w:t>
              <w:br/>
              <w:t>7.23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2</w:t>
              <w:br/>
              <w:t>6.45</w:t>
              <w:br/>
              <w:t>7.40</w:t>
              <w:br/>
              <w:t>7.21</w:t>
              <w:br/>
              <w:t>7.19</w:t>
              <w:br/>
              <w:t>5.73</w:t>
              <w:br/>
              <w:t>6.24</w:t>
              <w:br/>
              <w:t>6.64</w:t>
              <w:br/>
              <w:t>7.90</w:t>
              <w:br/>
              <w:t>7.72</w:t>
              <w:br/>
              <w:t>7.35</w:t>
              <w:br/>
              <w:t>7.84</w:t>
              <w:br/>
              <w:t>7.12</w:t>
              <w:br/>
              <w:t>7.91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</w:t>
              <w:br/>
              <w:t>0.02</w:t>
              <w:br/>
              <w:t>0.19</w:t>
              <w:br/>
              <w:t>0.21</w:t>
              <w:br/>
              <w:t>0.03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43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1</w:t>
              <w:br/>
              <w:t>7.59</w:t>
              <w:br/>
              <w:t>8.13</w:t>
              <w:br/>
              <w:t>7.93</w:t>
              <w:br/>
              <w:t>8.09</w:t>
              <w:br/>
              <w:t>6.25</w:t>
              <w:br/>
              <w:t>untested</w:t>
              <w:br/>
              <w:t>6.07</w:t>
              <w:br/>
              <w:t>untested</w:t>
              <w:br/>
              <w:t>8.49</w:t>
              <w:br/>
              <w:t>7.83</w:t>
              <w:br/>
              <w:t>untested</w:t>
              <w:br/>
              <w:t>untested</w:t>
              <w:br/>
              <w:t>untested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61</w:t>
              <w:br/>
              <w:t>7.40</w:t>
              <w:br/>
              <w:t>8.05</w:t>
              <w:br/>
              <w:t>7.77</w:t>
              <w:br/>
              <w:t>7.90</w:t>
              <w:br/>
              <w:t>6.06</w:t>
              <w:br/>
              <w:t>6.49</w:t>
              <w:br/>
              <w:t>6.73</w:t>
              <w:br/>
              <w:t>8.30</w:t>
              <w:br/>
              <w:t>8.51</w:t>
              <w:br/>
              <w:t>8.02</w:t>
              <w:br/>
              <w:t>8.35</w:t>
              <w:br/>
              <w:t>8.09</w:t>
              <w:br/>
              <w:t>8.82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</w:t>
              <w:br/>
              <w:t>0.19</w:t>
              <w:br/>
              <w:t>0.07</w:t>
              <w:br/>
              <w:t>0.15</w:t>
              <w:br/>
              <w:t>0.19</w:t>
              <w:br/>
              <w:t>0.19</w:t>
              <w:br/>
              <w:t>n/a</w:t>
              <w:br/>
              <w:t>0.65</w:t>
              <w:br/>
              <w:t>n/a</w:t>
              <w:br/>
              <w:t>0.01</w:t>
              <w:br/>
              <w:t>0.19</w:t>
              <w:br/>
              <w:t>n/a</w:t>
              <w:br/>
              <w:t>n/a</w:t>
              <w:br/>
              <w:t>n/a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44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9</w:t>
              <w:br/>
              <w:t>7.50</w:t>
              <w:br/>
              <w:t>8.22</w:t>
              <w:br/>
              <w:t>8.14</w:t>
              <w:br/>
              <w:t>8.42</w:t>
              <w:br/>
              <w:t>6.08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78</w:t>
              <w:br/>
              <w:t>7.38</w:t>
              <w:br/>
              <w:t>8.11</w:t>
              <w:br/>
              <w:t>8.13</w:t>
              <w:br/>
              <w:t>8.22</w:t>
              <w:br/>
              <w:t>6.11</w:t>
              <w:br/>
              <w:t>6.95</w:t>
              <w:br/>
              <w:t>7.43</w:t>
              <w:br/>
              <w:t>8.77</w:t>
              <w:br/>
              <w:t>8.53</w:t>
              <w:br/>
              <w:t>7.90</w:t>
              <w:br/>
              <w:t>8.65</w:t>
              <w:br/>
              <w:t>7.94</w:t>
              <w:br/>
              <w:t>8.64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</w:t>
              <w:br/>
              <w:t>0.12</w:t>
              <w:br/>
              <w:t>0.11</w:t>
              <w:br/>
              <w:t>0.01</w:t>
              <w:br/>
              <w:t>0.20</w:t>
              <w:br/>
              <w:t>0.03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45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4</w:t>
              <w:br/>
              <w:t>7.56</w:t>
              <w:br/>
              <w:t>7.84</w:t>
              <w:br/>
              <w:t>7.92</w:t>
              <w:br/>
              <w:t>8.51</w:t>
              <w:br/>
              <w:t>7.24</w:t>
              <w:br/>
              <w:t>6.60</w:t>
              <w:br/>
              <w:t>7.30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83</w:t>
              <w:br/>
              <w:t>7.37</w:t>
              <w:br/>
              <w:t>8.05</w:t>
              <w:br/>
              <w:t>8.11</w:t>
              <w:br/>
              <w:t>8.26</w:t>
              <w:br/>
              <w:t>7.05</w:t>
              <w:br/>
              <w:t>6.41</w:t>
              <w:br/>
              <w:t>7.18</w:t>
              <w:br/>
              <w:t>8.85</w:t>
              <w:br/>
              <w:t>8.54</w:t>
              <w:br/>
              <w:t>8.09</w:t>
              <w:br/>
              <w:t>8.82</w:t>
              <w:br/>
              <w:t>7.72</w:t>
              <w:br/>
              <w:t>8.42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</w:t>
              <w:br/>
              <w:t>0.19</w:t>
              <w:br/>
              <w:t>0.21</w:t>
              <w:br/>
              <w:t>0.19</w:t>
              <w:br/>
              <w:t>0.26</w:t>
              <w:br/>
              <w:t>0.19</w:t>
              <w:br/>
              <w:t>0.19</w:t>
              <w:br/>
              <w:t>0.12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46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88</w:t>
              <w:br/>
              <w:t>5.98</w:t>
              <w:br/>
              <w:t>6.12</w:t>
              <w:br/>
              <w:t>5.65</w:t>
              <w:br/>
              <w:t>5.67</w:t>
              <w:br/>
              <w:t>4.83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76</w:t>
              <w:br/>
              <w:t>5.79</w:t>
              <w:br/>
              <w:t>6.23</w:t>
              <w:br/>
              <w:t>5.97</w:t>
              <w:br/>
              <w:t>5.86</w:t>
              <w:br/>
              <w:t>4.76</w:t>
              <w:br/>
              <w:t>7.11</w:t>
              <w:br/>
              <w:t>5.77</w:t>
              <w:br/>
              <w:t>6.47</w:t>
              <w:br/>
              <w:t>6.43</w:t>
              <w:br/>
              <w:t>6.33</w:t>
              <w:br/>
              <w:t>6.33</w:t>
              <w:br/>
              <w:t>6.43</w:t>
              <w:br/>
              <w:t>7.12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</w:t>
              <w:br/>
              <w:t>0.19</w:t>
              <w:br/>
              <w:t>0.11</w:t>
              <w:br/>
              <w:t>0.31</w:t>
              <w:br/>
              <w:t>0.19</w:t>
              <w:br/>
              <w:t>0.07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47" name="Image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0</w:t>
              <w:br/>
              <w:t>6.42</w:t>
              <w:br/>
              <w:t>6.66</w:t>
              <w:br/>
              <w:t>6.24</w:t>
              <w:br/>
              <w:t>6.33</w:t>
              <w:br/>
              <w:t>5.12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3</w:t>
              <w:br/>
              <w:t>6.23</w:t>
              <w:br/>
              <w:t>6.63</w:t>
              <w:br/>
              <w:t>6.49</w:t>
              <w:br/>
              <w:t>6.52</w:t>
              <w:br/>
              <w:t>5.03</w:t>
              <w:br/>
              <w:t>7.04</w:t>
              <w:br/>
              <w:t>6.05</w:t>
              <w:br/>
              <w:t>7.06</w:t>
              <w:br/>
              <w:t>6.99</w:t>
              <w:br/>
              <w:t>6.60</w:t>
              <w:br/>
              <w:t>6.93</w:t>
              <w:br/>
              <w:t>6.68</w:t>
              <w:br/>
              <w:t>7.41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3</w:t>
              <w:br/>
              <w:t>0.19</w:t>
              <w:br/>
              <w:t>0.04</w:t>
              <w:br/>
              <w:t>0.25</w:t>
              <w:br/>
              <w:t>0.19</w:t>
              <w:br/>
              <w:t>0.08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48" name="Image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6</w:t>
              <w:br/>
              <w:t>7.79</w:t>
              <w:br/>
              <w:t>8.13</w:t>
              <w:br/>
              <w:t>8.37</w:t>
              <w:br/>
              <w:t>8.51</w:t>
              <w:br/>
              <w:t>5.97</w:t>
              <w:br/>
              <w:t>untested</w:t>
              <w:br/>
              <w:t>7.72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2</w:t>
              <w:br/>
              <w:t>7.67</w:t>
              <w:br/>
              <w:t>8.31</w:t>
              <w:br/>
              <w:t>8.27</w:t>
              <w:br/>
              <w:t>8.32</w:t>
              <w:br/>
              <w:t>6.16</w:t>
              <w:br/>
              <w:t>7.50</w:t>
              <w:br/>
              <w:t>7.69</w:t>
              <w:br/>
              <w:t>8.84</w:t>
              <w:br/>
              <w:t>8.70</w:t>
              <w:br/>
              <w:t>8.07</w:t>
              <w:br/>
              <w:t>8.66</w:t>
              <w:br/>
              <w:t>7.95</w:t>
              <w:br/>
              <w:t>8.93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</w:t>
              <w:br/>
              <w:t>0.12</w:t>
              <w:br/>
              <w:t>0.18</w:t>
              <w:br/>
              <w:t>0.11</w:t>
              <w:br/>
              <w:t>0.19</w:t>
              <w:br/>
              <w:t>0.19</w:t>
              <w:br/>
              <w:t>n/a</w:t>
              <w:br/>
              <w:t>0.03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49" name="Image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5</w:t>
              <w:br/>
              <w:t>6.64</w:t>
              <w:br/>
              <w:t>6.99</w:t>
              <w:br/>
              <w:t>6.96</w:t>
              <w:br/>
              <w:t>6.33</w:t>
              <w:br/>
              <w:t>5.30</w:t>
              <w:br/>
              <w:t>untested</w:t>
              <w:br/>
              <w:t>6.10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54</w:t>
              <w:br/>
              <w:t>6.74</w:t>
              <w:br/>
              <w:t>7.11</w:t>
              <w:br/>
              <w:t>6.94</w:t>
              <w:br/>
              <w:t>6.81</w:t>
              <w:br/>
              <w:t>5.71</w:t>
              <w:br/>
              <w:t>6.75</w:t>
              <w:br/>
              <w:t>6.29</w:t>
              <w:br/>
              <w:t>7.34</w:t>
              <w:br/>
              <w:t>7.24</w:t>
              <w:br/>
              <w:t>6.87</w:t>
              <w:br/>
              <w:t>7.31</w:t>
              <w:br/>
              <w:t>6.98</w:t>
              <w:br/>
              <w:t>7.43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1</w:t>
              <w:br/>
              <w:t>0.10</w:t>
              <w:br/>
              <w:t>0.12</w:t>
              <w:br/>
              <w:t>0.01</w:t>
              <w:br/>
              <w:t>0.48</w:t>
              <w:br/>
              <w:t>0.40</w:t>
              <w:br/>
              <w:t>n/a</w:t>
              <w:br/>
              <w:t>0.19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50" name="Image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30</w:t>
              <w:br/>
              <w:t>5.82</w:t>
              <w:br/>
              <w:t>6.33</w:t>
              <w:br/>
              <w:t>6.39</w:t>
              <w:br/>
              <w:t>5.90</w:t>
              <w:br/>
              <w:t>5.01</w:t>
              <w:br/>
              <w:t>untested</w:t>
              <w:br/>
              <w:t>4.98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12</w:t>
              <w:br/>
              <w:t>5.73</w:t>
              <w:br/>
              <w:t>6.41</w:t>
              <w:br/>
              <w:t>6.20</w:t>
              <w:br/>
              <w:t>6.12</w:t>
              <w:br/>
              <w:t>5.07</w:t>
              <w:br/>
              <w:t>6.00</w:t>
              <w:br/>
              <w:t>5.26</w:t>
              <w:br/>
              <w:t>6.87</w:t>
              <w:br/>
              <w:t>6.69</w:t>
              <w:br/>
              <w:t>6.53</w:t>
              <w:br/>
              <w:t>6.96</w:t>
              <w:br/>
              <w:t>6.65</w:t>
              <w:br/>
              <w:t>7.39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</w:t>
              <w:br/>
              <w:t>0.08</w:t>
              <w:br/>
              <w:t>0.08</w:t>
              <w:br/>
              <w:t>0.19</w:t>
              <w:br/>
              <w:t>0.23</w:t>
              <w:br/>
              <w:t>0.06</w:t>
              <w:br/>
              <w:t>n/a</w:t>
              <w:br/>
              <w:t>0.27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51" name="Image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37</w:t>
              <w:br/>
              <w:t>5.80</w:t>
              <w:br/>
              <w:t>6.43</w:t>
              <w:br/>
              <w:t>6.31</w:t>
              <w:br/>
              <w:t>6.59</w:t>
              <w:br/>
              <w:t>5.19</w:t>
              <w:br/>
              <w:t>untested</w:t>
              <w:br/>
              <w:t>5.67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18</w:t>
              <w:br/>
              <w:t>5.77</w:t>
              <w:br/>
              <w:t>6.57</w:t>
              <w:br/>
              <w:t>6.39</w:t>
              <w:br/>
              <w:t>6.40</w:t>
              <w:br/>
              <w:t>5.38</w:t>
              <w:br/>
              <w:t>6.14</w:t>
              <w:br/>
              <w:t>5.86</w:t>
              <w:br/>
              <w:t>6.96</w:t>
              <w:br/>
              <w:t>6.84</w:t>
              <w:br/>
              <w:t>6.74</w:t>
              <w:br/>
              <w:t>7.00</w:t>
              <w:br/>
              <w:t>6.92</w:t>
              <w:br/>
              <w:t>7.50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</w:t>
              <w:br/>
              <w:t>0.04</w:t>
              <w:br/>
              <w:t>0.14</w:t>
              <w:br/>
              <w:t>0.08</w:t>
              <w:br/>
              <w:t>0.19</w:t>
              <w:br/>
              <w:t>0.19</w:t>
              <w:br/>
              <w:t>n/a</w:t>
              <w:br/>
              <w:t>0.19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52" name="Image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49</w:t>
              <w:br/>
              <w:t>5.56</w:t>
              <w:br/>
              <w:t>6.48</w:t>
              <w:br/>
              <w:t>6.28</w:t>
              <w:br/>
              <w:t>6.31</w:t>
              <w:br/>
              <w:t>5.44</w:t>
              <w:br/>
              <w:t>5.11</w:t>
              <w:br/>
              <w:t>5.54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30</w:t>
              <w:br/>
              <w:t>5.75</w:t>
              <w:br/>
              <w:t>6.47</w:t>
              <w:br/>
              <w:t>6.35</w:t>
              <w:br/>
              <w:t>6.49</w:t>
              <w:br/>
              <w:t>5.25</w:t>
              <w:br/>
              <w:t>6.60</w:t>
              <w:br/>
              <w:t>5.72</w:t>
              <w:br/>
              <w:t>7.14</w:t>
              <w:br/>
              <w:t>6.94</w:t>
              <w:br/>
              <w:t>6.55</w:t>
              <w:br/>
              <w:t>7.17</w:t>
              <w:br/>
              <w:t>6.38</w:t>
              <w:br/>
              <w:t>7.42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</w:t>
              <w:br/>
              <w:t>0.19</w:t>
              <w:br/>
              <w:t>0.00</w:t>
              <w:br/>
              <w:t>0.06</w:t>
              <w:br/>
              <w:t>0.19</w:t>
              <w:br/>
              <w:t>0.19</w:t>
              <w:br/>
              <w:t>1.49</w:t>
              <w:br/>
              <w:t>0.19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53" name="Image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8</w:t>
              <w:br/>
              <w:t>6.29</w:t>
              <w:br/>
              <w:t>7.78</w:t>
              <w:br/>
              <w:t>7.85</w:t>
              <w:br/>
              <w:t>7.38</w:t>
              <w:br/>
              <w:t>6.97</w:t>
              <w:br/>
              <w:t>5.71</w:t>
              <w:br/>
              <w:t>6.36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28</w:t>
              <w:br/>
              <w:t>6.93</w:t>
              <w:br/>
              <w:t>7.73</w:t>
              <w:br/>
              <w:t>7.62</w:t>
              <w:br/>
              <w:t>7.57</w:t>
              <w:br/>
              <w:t>6.74</w:t>
              <w:br/>
              <w:t>5.90</w:t>
              <w:br/>
              <w:t>6.55</w:t>
              <w:br/>
              <w:t>8.13</w:t>
              <w:br/>
              <w:t>8.00</w:t>
              <w:br/>
              <w:t>7.66</w:t>
              <w:br/>
              <w:t>8.20</w:t>
              <w:br/>
              <w:t>7.46</w:t>
              <w:br/>
              <w:t>8.23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</w:t>
              <w:br/>
              <w:t>0.64</w:t>
              <w:br/>
              <w:t>0.05</w:t>
              <w:br/>
              <w:t>0.22</w:t>
              <w:br/>
              <w:t>0.19</w:t>
              <w:br/>
              <w:t>0.23</w:t>
              <w:br/>
              <w:t>0.19</w:t>
              <w:br/>
              <w:t>0.19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54" name="Image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21</w:t>
              <w:br/>
              <w:t>4.99</w:t>
              <w:br/>
              <w:t>5.88</w:t>
              <w:br/>
              <w:t>5.77</w:t>
              <w:br/>
              <w:t>5.79</w:t>
              <w:br/>
              <w:t>5.21</w:t>
              <w:br/>
              <w:t>4.60</w:t>
              <w:br/>
              <w:t>4.87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79</w:t>
              <w:br/>
              <w:t>5.19</w:t>
              <w:br/>
              <w:t>6.07</w:t>
              <w:br/>
              <w:t>5.89</w:t>
              <w:br/>
              <w:t>5.98</w:t>
              <w:br/>
              <w:t>5.02</w:t>
              <w:br/>
              <w:t>6.12</w:t>
              <w:br/>
              <w:t>5.49</w:t>
              <w:br/>
              <w:t>6.56</w:t>
              <w:br/>
              <w:t>6.46</w:t>
              <w:br/>
              <w:t>6.43</w:t>
              <w:br/>
              <w:t>6.57</w:t>
              <w:br/>
              <w:t>6.31</w:t>
              <w:br/>
              <w:t>7.04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2</w:t>
              <w:br/>
              <w:t>0.20</w:t>
              <w:br/>
              <w:t>0.19</w:t>
              <w:br/>
              <w:t>0.12</w:t>
              <w:br/>
              <w:t>0.19</w:t>
              <w:br/>
              <w:t>0.19</w:t>
              <w:br/>
              <w:t>1.52</w:t>
              <w:br/>
              <w:t>0.62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55" name="Image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62</w:t>
              <w:br/>
              <w:t>4.99</w:t>
              <w:br/>
              <w:t>5.74</w:t>
              <w:br/>
              <w:t>5.55</w:t>
              <w:br/>
              <w:t>5.61</w:t>
              <w:br/>
              <w:t>5.02</w:t>
              <w:br/>
              <w:t>4.77</w:t>
              <w:br/>
              <w:t>4.89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</w:r>
          </w:p>
        </w:tc>
        <w:tc>
          <w:tcPr>
            <w:tcW w:w="12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76</w:t>
              <w:br/>
              <w:t>5.06</w:t>
              <w:br/>
              <w:t>5.94</w:t>
              <w:br/>
              <w:t>5.74</w:t>
              <w:br/>
              <w:t>5.80</w:t>
              <w:br/>
              <w:t>4.83</w:t>
              <w:br/>
              <w:t>6.03</w:t>
              <w:br/>
              <w:t>5.35</w:t>
              <w:br/>
              <w:t>6.51</w:t>
              <w:br/>
              <w:t>6.33</w:t>
              <w:br/>
              <w:t>6.34</w:t>
              <w:br/>
              <w:t>6.53</w:t>
              <w:br/>
              <w:t>6.35</w:t>
              <w:br/>
              <w:t>7.08</w:t>
            </w:r>
          </w:p>
        </w:tc>
        <w:tc>
          <w:tcPr>
            <w:tcW w:w="816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6</w:t>
              <w:br/>
              <w:t>0.08</w:t>
              <w:br/>
              <w:t>0.20</w:t>
              <w:br/>
              <w:t>0.19</w:t>
              <w:br/>
              <w:t>0.19</w:t>
              <w:br/>
              <w:t>0.19</w:t>
              <w:br/>
              <w:t>1.25</w:t>
              <w:br/>
              <w:t>0.46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</w:r>
          </w:p>
        </w:tc>
        <w:tc>
          <w:tcPr>
            <w:tcW w:w="3701" w:type="dxa"/>
            <w:tcBorders/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56" name="Image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835" w:hRule="atLeast"/>
          <w:cantSplit w:val="true"/>
        </w:trPr>
        <w:tc>
          <w:tcPr>
            <w:tcW w:w="591" w:type="dxa"/>
            <w:tcBorders>
              <w:bottom w:val="single" w:sz="4" w:space="0" w:color="00000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0</w:t>
              <w:br/>
              <w:t>5.23</w:t>
              <w:br/>
              <w:t>6.32</w:t>
              <w:br/>
              <w:t>6.53</w:t>
              <w:br/>
              <w:t>6.00</w:t>
              <w:br/>
              <w:t>5.65</w:t>
              <w:br/>
              <w:t>5.04</w:t>
              <w:br/>
              <w:t>5.59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  <w:br/>
              <w:t>untested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1</w:t>
              <w:br/>
              <w:t>02</w:t>
              <w:br/>
              <w:t>03</w:t>
              <w:br/>
              <w:t>04</w:t>
              <w:br/>
              <w:t>05</w:t>
              <w:br/>
              <w:t>06</w:t>
              <w:br/>
              <w:t>07</w:t>
              <w:br/>
              <w:t>08</w:t>
              <w:br/>
              <w:t>09</w:t>
              <w:br/>
              <w:t>10</w:t>
              <w:br/>
              <w:t>11</w:t>
              <w:br/>
              <w:t>12</w:t>
              <w:br/>
              <w:t>13</w:t>
              <w:br/>
              <w:t>14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9</w:t>
              <w:br/>
              <w:t>5.42</w:t>
              <w:br/>
              <w:t>6.42</w:t>
              <w:br/>
              <w:t>6.37</w:t>
              <w:br/>
              <w:t>6.49</w:t>
              <w:br/>
              <w:t>5.46</w:t>
              <w:br/>
              <w:t>5.23</w:t>
              <w:br/>
              <w:t>5.78</w:t>
              <w:br/>
              <w:t>7.18</w:t>
              <w:br/>
              <w:t>6.90</w:t>
              <w:br/>
              <w:t>6.66</w:t>
              <w:br/>
              <w:t>7.20</w:t>
              <w:br/>
              <w:t>6.46</w:t>
              <w:br/>
              <w:t>7.63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</w:t>
              <w:br/>
              <w:t>0.19</w:t>
              <w:br/>
              <w:t>0.11</w:t>
              <w:br/>
              <w:t>0.16</w:t>
              <w:br/>
              <w:t>0.50</w:t>
              <w:br/>
              <w:t>0.19</w:t>
              <w:br/>
              <w:t>0.19</w:t>
              <w:br/>
              <w:t>0.19</w:t>
              <w:br/>
              <w:t>n/a</w:t>
              <w:br/>
              <w:t>n/a</w:t>
              <w:br/>
              <w:t>n/a</w:t>
              <w:br/>
              <w:t>n/a</w:t>
              <w:br/>
              <w:t>n/a</w:t>
              <w:br/>
              <w:t>n/a</w:t>
            </w:r>
          </w:p>
        </w:tc>
        <w:tc>
          <w:tcPr>
            <w:tcW w:w="3701" w:type="dxa"/>
            <w:tcBorders>
              <w:bottom w:val="single" w:sz="4" w:space="0" w:color="000000"/>
            </w:tcBorders>
            <w:tcMar>
              <w:left w:w="60" w:type="dxa"/>
              <w:right w:w="6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drawing>
                <wp:inline distT="0" distB="0" distL="0" distR="0">
                  <wp:extent cx="2438400" cy="2438400"/>
                  <wp:effectExtent l="0" t="0" r="0" b="0"/>
                  <wp:docPr id="57" name="Image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8400" cy="243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59"/>
      <w:type w:val="nextPage"/>
      <w:pgSz w:w="12240" w:h="15840"/>
      <w:pgMar w:left="1440" w:right="1440" w:gutter="0" w:header="0" w:top="1440" w:footer="709" w:bottom="1440"/>
      <w:pgNumType w:start="19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38125" cy="175260"/>
              <wp:effectExtent l="0" t="0" r="0" b="0"/>
              <wp:wrapSquare wrapText="largest"/>
              <wp:docPr id="5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81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.75pt;height:13.8pt;mso-wrap-distance-left:0pt;mso-wrap-distance-right:0pt;mso-wrap-distance-top:0pt;mso-wrap-distance-bottom:0pt;margin-top:0.05pt;mso-position-vertical-relative:text;margin-left:44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CharChar3">
    <w:name w:val=" Char Char3"/>
    <w:qFormat/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character" w:styleId="CharChar2">
    <w:name w:val=" Char Char2"/>
    <w:qFormat/>
    <w:rPr>
      <w:rFonts w:ascii="Tahoma" w:hAnsi="Tahoma" w:eastAsia="Times New Roman" w:cs="Tahoma"/>
      <w:sz w:val="16"/>
      <w:szCs w:val="16"/>
      <w:lang w:val="en-US"/>
    </w:rPr>
  </w:style>
  <w:style w:type="character" w:styleId="CharChar1">
    <w:name w:val=" Char Char1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CharChar">
    <w:name w:val=" Cha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image" Target="media/image39.png"/><Relationship Id="rId41" Type="http://schemas.openxmlformats.org/officeDocument/2006/relationships/image" Target="media/image40.png"/><Relationship Id="rId42" Type="http://schemas.openxmlformats.org/officeDocument/2006/relationships/image" Target="media/image41.png"/><Relationship Id="rId43" Type="http://schemas.openxmlformats.org/officeDocument/2006/relationships/image" Target="media/image42.png"/><Relationship Id="rId44" Type="http://schemas.openxmlformats.org/officeDocument/2006/relationships/image" Target="media/image43.png"/><Relationship Id="rId45" Type="http://schemas.openxmlformats.org/officeDocument/2006/relationships/image" Target="media/image44.png"/><Relationship Id="rId46" Type="http://schemas.openxmlformats.org/officeDocument/2006/relationships/image" Target="media/image45.png"/><Relationship Id="rId47" Type="http://schemas.openxmlformats.org/officeDocument/2006/relationships/image" Target="media/image46.png"/><Relationship Id="rId48" Type="http://schemas.openxmlformats.org/officeDocument/2006/relationships/image" Target="media/image47.png"/><Relationship Id="rId49" Type="http://schemas.openxmlformats.org/officeDocument/2006/relationships/image" Target="media/image48.png"/><Relationship Id="rId50" Type="http://schemas.openxmlformats.org/officeDocument/2006/relationships/image" Target="media/image49.png"/><Relationship Id="rId51" Type="http://schemas.openxmlformats.org/officeDocument/2006/relationships/image" Target="media/image50.png"/><Relationship Id="rId52" Type="http://schemas.openxmlformats.org/officeDocument/2006/relationships/image" Target="media/image51.png"/><Relationship Id="rId53" Type="http://schemas.openxmlformats.org/officeDocument/2006/relationships/image" Target="media/image52.png"/><Relationship Id="rId54" Type="http://schemas.openxmlformats.org/officeDocument/2006/relationships/image" Target="media/image53.png"/><Relationship Id="rId55" Type="http://schemas.openxmlformats.org/officeDocument/2006/relationships/image" Target="media/image54.png"/><Relationship Id="rId56" Type="http://schemas.openxmlformats.org/officeDocument/2006/relationships/image" Target="media/image55.png"/><Relationship Id="rId57" Type="http://schemas.openxmlformats.org/officeDocument/2006/relationships/image" Target="media/image56.png"/><Relationship Id="rId58" Type="http://schemas.openxmlformats.org/officeDocument/2006/relationships/image" Target="media/image57.png"/><Relationship Id="rId59" Type="http://schemas.openxmlformats.org/officeDocument/2006/relationships/footer" Target="footer1.xml"/><Relationship Id="rId60" Type="http://schemas.openxmlformats.org/officeDocument/2006/relationships/numbering" Target="numbering.xml"/><Relationship Id="rId61" Type="http://schemas.openxmlformats.org/officeDocument/2006/relationships/fontTable" Target="fontTable.xml"/><Relationship Id="rId6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12:31:00Z</dcterms:created>
  <dc:creator>gerard</dc:creator>
  <dc:description/>
  <cp:keywords/>
  <dc:language>en-US</dc:language>
  <cp:lastModifiedBy>GJP van Westen</cp:lastModifiedBy>
  <dcterms:modified xsi:type="dcterms:W3CDTF">2011-11-03T12:31:00Z</dcterms:modified>
  <cp:revision>2</cp:revision>
  <dc:subject/>
  <dc:title>Table S4</dc:title>
</cp:coreProperties>
</file>